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696"/>
        <w:gridCol w:w="1672"/>
        <w:gridCol w:w="1672"/>
        <w:gridCol w:w="1672"/>
        <w:gridCol w:w="1672"/>
        <w:gridCol w:w="1672"/>
        <w:gridCol w:w="1672"/>
        <w:gridCol w:w="1672"/>
      </w:tblGrid>
      <w:tr w:rsidR="00FE3401" w:rsidRPr="007E1035" w14:paraId="687118E8" w14:textId="77777777" w:rsidTr="006C3A89">
        <w:trPr>
          <w:trHeight w:val="29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C6CC6" w14:textId="77777777" w:rsidR="00FE3401" w:rsidRPr="00114135" w:rsidRDefault="00FE3401" w:rsidP="006C3A89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bCs/>
              </w:rPr>
            </w:pPr>
            <w:bookmarkStart w:id="0" w:name="_GoBack"/>
            <w:bookmarkEnd w:id="0"/>
            <w:r w:rsidRPr="00114135">
              <w:rPr>
                <w:rFonts w:ascii="Calibri" w:hAnsi="Calibri" w:cs="Calibri"/>
                <w:b/>
                <w:bCs/>
              </w:rPr>
              <w:t>Supplementary data</w:t>
            </w:r>
          </w:p>
          <w:p w14:paraId="688599FB" w14:textId="77777777" w:rsidR="00FE3401" w:rsidRPr="00114135" w:rsidRDefault="00FE3401" w:rsidP="006C3A89">
            <w:pPr>
              <w:rPr>
                <w:rFonts w:ascii="Calibri" w:eastAsia="Times New Roman" w:hAnsi="Calibri" w:cs="Calibri"/>
                <w:lang w:val="en-US"/>
              </w:rPr>
            </w:pPr>
            <w:r w:rsidRPr="00114135">
              <w:rPr>
                <w:rFonts w:ascii="Calibri" w:eastAsia="Times New Roman" w:hAnsi="Calibri" w:cs="Calibri"/>
                <w:b/>
                <w:bCs/>
                <w:lang w:val="en-US"/>
              </w:rPr>
              <w:t>Table S1.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Concentration</w:t>
            </w:r>
            <w:r>
              <w:rPr>
                <w:rFonts w:ascii="Calibri" w:eastAsia="Times New Roman" w:hAnsi="Calibri" w:cs="Calibri"/>
                <w:lang w:val="en-US"/>
              </w:rPr>
              <w:t>s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of metabolites detected </w:t>
            </w:r>
            <w:r>
              <w:rPr>
                <w:rFonts w:ascii="Calibri" w:eastAsia="Times New Roman" w:hAnsi="Calibri" w:cs="Calibri"/>
                <w:lang w:val="en-US"/>
              </w:rPr>
              <w:t>by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GC-MS in CRFK cells after inoculation with medi</w:t>
            </w:r>
            <w:r>
              <w:rPr>
                <w:rFonts w:ascii="Calibri" w:eastAsia="Times New Roman" w:hAnsi="Calibri" w:cs="Calibri"/>
                <w:lang w:val="en-US"/>
              </w:rPr>
              <w:t>um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(Mock), single infection with </w:t>
            </w:r>
            <w:r>
              <w:rPr>
                <w:rFonts w:ascii="Calibri" w:eastAsia="Times New Roman" w:hAnsi="Calibri" w:cs="Calibri"/>
                <w:lang w:val="en-US"/>
              </w:rPr>
              <w:t>f</w:t>
            </w:r>
            <w:r w:rsidRPr="00114135">
              <w:rPr>
                <w:rFonts w:ascii="Calibri" w:eastAsia="Times New Roman" w:hAnsi="Calibri" w:cs="Calibri"/>
                <w:lang w:val="en-US"/>
              </w:rPr>
              <w:t>eli</w:t>
            </w:r>
            <w:r>
              <w:rPr>
                <w:rFonts w:ascii="Calibri" w:eastAsia="Times New Roman" w:hAnsi="Calibri" w:cs="Calibri"/>
                <w:lang w:val="en-US"/>
              </w:rPr>
              <w:t>d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lang w:val="en-US"/>
              </w:rPr>
              <w:t>h</w:t>
            </w:r>
            <w:r w:rsidRPr="00114135">
              <w:rPr>
                <w:rFonts w:ascii="Calibri" w:eastAsia="Times New Roman" w:hAnsi="Calibri" w:cs="Calibri"/>
                <w:lang w:val="en-US"/>
              </w:rPr>
              <w:t>erpes</w:t>
            </w:r>
            <w:r>
              <w:rPr>
                <w:rFonts w:ascii="Calibri" w:eastAsia="Times New Roman" w:hAnsi="Calibri" w:cs="Calibri"/>
                <w:lang w:val="en-US"/>
              </w:rPr>
              <w:t>v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irus </w:t>
            </w:r>
            <w:r>
              <w:rPr>
                <w:rFonts w:ascii="Calibri" w:eastAsia="Times New Roman" w:hAnsi="Calibri" w:cs="Calibri"/>
                <w:lang w:val="en-US"/>
              </w:rPr>
              <w:t xml:space="preserve">1 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(FHV), </w:t>
            </w:r>
            <w:r w:rsidRPr="00114135">
              <w:rPr>
                <w:rFonts w:ascii="Calibri" w:eastAsia="Times New Roman" w:hAnsi="Calibri" w:cs="Calibri"/>
                <w:i/>
                <w:iCs/>
                <w:lang w:val="en-US"/>
              </w:rPr>
              <w:t>M. felis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(M),</w:t>
            </w:r>
            <w:r>
              <w:rPr>
                <w:rFonts w:ascii="Calibri" w:eastAsia="Times New Roman" w:hAnsi="Calibri" w:cs="Calibri"/>
                <w:lang w:val="en-US"/>
              </w:rPr>
              <w:t xml:space="preserve"> or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</w:t>
            </w:r>
            <w:r w:rsidRPr="00114135">
              <w:rPr>
                <w:rFonts w:ascii="Calibri" w:eastAsia="Times New Roman" w:hAnsi="Calibri" w:cs="Calibri"/>
                <w:i/>
                <w:iCs/>
                <w:lang w:val="en-US"/>
              </w:rPr>
              <w:t>C. felis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(C), or coinfection with </w:t>
            </w:r>
            <w:r w:rsidRPr="00114135">
              <w:rPr>
                <w:rFonts w:ascii="Calibri" w:eastAsia="Times New Roman" w:hAnsi="Calibri" w:cs="Calibri"/>
                <w:i/>
                <w:iCs/>
                <w:lang w:val="en-US"/>
              </w:rPr>
              <w:t xml:space="preserve">M. felis 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and </w:t>
            </w:r>
            <w:r>
              <w:rPr>
                <w:rFonts w:ascii="Calibri" w:eastAsia="Times New Roman" w:hAnsi="Calibri" w:cs="Calibri"/>
                <w:lang w:val="en-US"/>
              </w:rPr>
              <w:t>f</w:t>
            </w:r>
            <w:r w:rsidRPr="00114135">
              <w:rPr>
                <w:rFonts w:ascii="Calibri" w:eastAsia="Times New Roman" w:hAnsi="Calibri" w:cs="Calibri"/>
                <w:lang w:val="en-US"/>
              </w:rPr>
              <w:t>eli</w:t>
            </w:r>
            <w:r>
              <w:rPr>
                <w:rFonts w:ascii="Calibri" w:eastAsia="Times New Roman" w:hAnsi="Calibri" w:cs="Calibri"/>
                <w:lang w:val="en-US"/>
              </w:rPr>
              <w:t>d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lang w:val="en-US"/>
              </w:rPr>
              <w:t>h</w:t>
            </w:r>
            <w:r w:rsidRPr="00114135">
              <w:rPr>
                <w:rFonts w:ascii="Calibri" w:eastAsia="Times New Roman" w:hAnsi="Calibri" w:cs="Calibri"/>
                <w:lang w:val="en-US"/>
              </w:rPr>
              <w:t>erpes</w:t>
            </w:r>
            <w:r>
              <w:rPr>
                <w:rFonts w:ascii="Calibri" w:eastAsia="Times New Roman" w:hAnsi="Calibri" w:cs="Calibri"/>
                <w:lang w:val="en-US"/>
              </w:rPr>
              <w:t>v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irus </w:t>
            </w:r>
            <w:r>
              <w:rPr>
                <w:rFonts w:ascii="Calibri" w:eastAsia="Times New Roman" w:hAnsi="Calibri" w:cs="Calibri"/>
                <w:lang w:val="en-US"/>
              </w:rPr>
              <w:t xml:space="preserve">1 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(M+FHV), </w:t>
            </w:r>
            <w:r w:rsidRPr="00114135">
              <w:rPr>
                <w:rFonts w:ascii="Calibri" w:eastAsia="Times New Roman" w:hAnsi="Calibri" w:cs="Calibri"/>
                <w:i/>
                <w:iCs/>
                <w:lang w:val="en-US"/>
              </w:rPr>
              <w:t xml:space="preserve">C. felis 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and </w:t>
            </w:r>
            <w:r>
              <w:rPr>
                <w:rFonts w:ascii="Calibri" w:eastAsia="Times New Roman" w:hAnsi="Calibri" w:cs="Calibri"/>
                <w:lang w:val="en-US"/>
              </w:rPr>
              <w:t>f</w:t>
            </w:r>
            <w:r w:rsidRPr="00114135">
              <w:rPr>
                <w:rFonts w:ascii="Calibri" w:eastAsia="Times New Roman" w:hAnsi="Calibri" w:cs="Calibri"/>
                <w:lang w:val="en-US"/>
              </w:rPr>
              <w:t>eli</w:t>
            </w:r>
            <w:r>
              <w:rPr>
                <w:rFonts w:ascii="Calibri" w:eastAsia="Times New Roman" w:hAnsi="Calibri" w:cs="Calibri"/>
                <w:lang w:val="en-US"/>
              </w:rPr>
              <w:t>d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lang w:val="en-US"/>
              </w:rPr>
              <w:t>h</w:t>
            </w:r>
            <w:r w:rsidRPr="00114135">
              <w:rPr>
                <w:rFonts w:ascii="Calibri" w:eastAsia="Times New Roman" w:hAnsi="Calibri" w:cs="Calibri"/>
                <w:lang w:val="en-US"/>
              </w:rPr>
              <w:t>erpes</w:t>
            </w:r>
            <w:r>
              <w:rPr>
                <w:rFonts w:ascii="Calibri" w:eastAsia="Times New Roman" w:hAnsi="Calibri" w:cs="Calibri"/>
                <w:lang w:val="en-US"/>
              </w:rPr>
              <w:t>v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irus </w:t>
            </w:r>
            <w:r>
              <w:rPr>
                <w:rFonts w:ascii="Calibri" w:eastAsia="Times New Roman" w:hAnsi="Calibri" w:cs="Calibri"/>
                <w:lang w:val="en-US"/>
              </w:rPr>
              <w:t xml:space="preserve">1 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(C+FHV), or </w:t>
            </w:r>
            <w:r w:rsidRPr="00114135">
              <w:rPr>
                <w:rFonts w:ascii="Calibri" w:eastAsia="Times New Roman" w:hAnsi="Calibri" w:cs="Calibri"/>
                <w:i/>
                <w:iCs/>
                <w:lang w:val="en-US"/>
              </w:rPr>
              <w:t xml:space="preserve">M. felis </w:t>
            </w:r>
            <w:r w:rsidRPr="00114135">
              <w:rPr>
                <w:rFonts w:ascii="Calibri" w:eastAsia="Times New Roman" w:hAnsi="Calibri" w:cs="Calibri"/>
                <w:lang w:val="en-US"/>
              </w:rPr>
              <w:t xml:space="preserve">and </w:t>
            </w:r>
            <w:r w:rsidRPr="00114135">
              <w:rPr>
                <w:rFonts w:ascii="Calibri" w:eastAsia="Times New Roman" w:hAnsi="Calibri" w:cs="Calibri"/>
                <w:i/>
                <w:iCs/>
                <w:lang w:val="en-US"/>
              </w:rPr>
              <w:t xml:space="preserve">C. felis </w:t>
            </w:r>
            <w:r w:rsidRPr="00114135">
              <w:rPr>
                <w:rFonts w:ascii="Calibri" w:eastAsia="Times New Roman" w:hAnsi="Calibri" w:cs="Calibri"/>
                <w:lang w:val="en-US"/>
              </w:rPr>
              <w:t>(M+C)</w:t>
            </w:r>
            <w:r>
              <w:rPr>
                <w:rFonts w:ascii="Calibri" w:eastAsia="Times New Roman" w:hAnsi="Calibri" w:cs="Calibri"/>
                <w:lang w:val="en-US"/>
              </w:rPr>
              <w:t>.</w:t>
            </w:r>
          </w:p>
        </w:tc>
      </w:tr>
      <w:tr w:rsidR="00FE3401" w:rsidRPr="007E1035" w14:paraId="42E42560" w14:textId="77777777" w:rsidTr="006C3A8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7D9B" w14:textId="77777777" w:rsidR="00FE3401" w:rsidRPr="00114135" w:rsidRDefault="00FE3401" w:rsidP="006C3A89">
            <w:pPr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90C7" w14:textId="77777777" w:rsidR="00FE3401" w:rsidRPr="00114135" w:rsidRDefault="00FE3401" w:rsidP="006C3A89">
            <w:pPr>
              <w:rPr>
                <w:rFonts w:ascii="Calibri" w:eastAsia="Times New Roman" w:hAnsi="Calibri" w:cs="Calibri"/>
                <w:lang w:val="en-US"/>
              </w:rPr>
            </w:pPr>
            <w:r w:rsidRPr="00114135">
              <w:rPr>
                <w:rFonts w:ascii="Calibri" w:eastAsia="Times New Roman" w:hAnsi="Calibri" w:cs="Calibri"/>
                <w:lang w:val="en-US"/>
              </w:rPr>
              <w:t>M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0A99" w14:textId="77777777" w:rsidR="00FE3401" w:rsidRPr="00114135" w:rsidRDefault="00FE3401" w:rsidP="006C3A89">
            <w:pPr>
              <w:rPr>
                <w:rFonts w:ascii="Calibri" w:eastAsia="Times New Roman" w:hAnsi="Calibri" w:cs="Calibri"/>
                <w:lang w:val="en-US"/>
              </w:rPr>
            </w:pPr>
            <w:r w:rsidRPr="00114135">
              <w:rPr>
                <w:rFonts w:ascii="Calibri" w:eastAsia="Times New Roman" w:hAnsi="Calibri" w:cs="Calibri"/>
                <w:lang w:val="en-US"/>
              </w:rPr>
              <w:t>FH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3D10" w14:textId="77777777" w:rsidR="00FE3401" w:rsidRPr="00114135" w:rsidRDefault="00FE3401" w:rsidP="006C3A89">
            <w:pPr>
              <w:rPr>
                <w:rFonts w:ascii="Calibri" w:eastAsia="Times New Roman" w:hAnsi="Calibri" w:cs="Calibri"/>
                <w:lang w:val="en-US"/>
              </w:rPr>
            </w:pPr>
            <w:r w:rsidRPr="00114135">
              <w:rPr>
                <w:rFonts w:ascii="Calibri" w:eastAsia="Times New Roman" w:hAnsi="Calibri" w:cs="Calibri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7277" w14:textId="77777777" w:rsidR="00FE3401" w:rsidRPr="00114135" w:rsidRDefault="00FE3401" w:rsidP="006C3A89">
            <w:pPr>
              <w:rPr>
                <w:rFonts w:ascii="Calibri" w:eastAsia="Times New Roman" w:hAnsi="Calibri" w:cs="Calibri"/>
                <w:lang w:val="en-US"/>
              </w:rPr>
            </w:pPr>
            <w:r w:rsidRPr="00114135">
              <w:rPr>
                <w:rFonts w:ascii="Calibri" w:eastAsia="Times New Roman" w:hAnsi="Calibri" w:cs="Calibri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2F65" w14:textId="77777777" w:rsidR="00FE3401" w:rsidRPr="00114135" w:rsidRDefault="00FE3401" w:rsidP="006C3A89">
            <w:pPr>
              <w:rPr>
                <w:rFonts w:ascii="Calibri" w:eastAsia="Times New Roman" w:hAnsi="Calibri" w:cs="Calibri"/>
                <w:lang w:val="en-US"/>
              </w:rPr>
            </w:pPr>
            <w:r w:rsidRPr="00114135">
              <w:rPr>
                <w:rFonts w:ascii="Calibri" w:eastAsia="Times New Roman" w:hAnsi="Calibri" w:cs="Calibri"/>
                <w:lang w:val="en-US"/>
              </w:rPr>
              <w:t>M+FH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32AC" w14:textId="77777777" w:rsidR="00FE3401" w:rsidRPr="00114135" w:rsidRDefault="00FE3401" w:rsidP="006C3A89">
            <w:pPr>
              <w:rPr>
                <w:rFonts w:ascii="Calibri" w:eastAsia="Times New Roman" w:hAnsi="Calibri" w:cs="Calibri"/>
                <w:lang w:val="en-US"/>
              </w:rPr>
            </w:pPr>
            <w:r w:rsidRPr="00114135">
              <w:rPr>
                <w:rFonts w:ascii="Calibri" w:eastAsia="Times New Roman" w:hAnsi="Calibri" w:cs="Calibri"/>
                <w:lang w:val="en-US"/>
              </w:rPr>
              <w:t>C+FH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C96D" w14:textId="77777777" w:rsidR="00FE3401" w:rsidRPr="00114135" w:rsidRDefault="00FE3401" w:rsidP="006C3A89">
            <w:pPr>
              <w:rPr>
                <w:rFonts w:ascii="Calibri" w:eastAsia="Times New Roman" w:hAnsi="Calibri" w:cs="Calibri"/>
                <w:lang w:val="en-US"/>
              </w:rPr>
            </w:pPr>
            <w:r w:rsidRPr="00114135">
              <w:rPr>
                <w:rFonts w:ascii="Calibri" w:eastAsia="Times New Roman" w:hAnsi="Calibri" w:cs="Calibri"/>
                <w:lang w:val="en-US"/>
              </w:rPr>
              <w:t>M+C</w:t>
            </w:r>
          </w:p>
        </w:tc>
      </w:tr>
      <w:tr w:rsidR="00FE3401" w:rsidRPr="007E1035" w14:paraId="33EDC3C1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B85B" w14:textId="77777777" w:rsidR="00FE3401" w:rsidRPr="0011413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Dimethyl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44CB" w14:textId="77777777" w:rsidR="00FE3401" w:rsidRPr="0011413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C90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14F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388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8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482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450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D19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9 (0.03)</w:t>
            </w:r>
          </w:p>
        </w:tc>
      </w:tr>
      <w:tr w:rsidR="00FE3401" w:rsidRPr="007E1035" w14:paraId="78A70677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844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y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8D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D66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D9A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D58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6A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A94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1DB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7 (0.04)</w:t>
            </w:r>
          </w:p>
        </w:tc>
      </w:tr>
      <w:tr w:rsidR="00FE3401" w:rsidRPr="007E1035" w14:paraId="6704C13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EF4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Ethano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4DF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D2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5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20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7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177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07A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2A6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627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6 (0.04)</w:t>
            </w:r>
          </w:p>
        </w:tc>
      </w:tr>
      <w:tr w:rsidR="00FE3401" w:rsidRPr="007E1035" w14:paraId="1EBC988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3A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yruv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4A3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B95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F46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D4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2F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144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794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8 (0.04)</w:t>
            </w:r>
          </w:p>
        </w:tc>
      </w:tr>
      <w:tr w:rsidR="00FE3401" w:rsidRPr="007E1035" w14:paraId="6D1AA655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011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74B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8F5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C3A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4BA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83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5DC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C20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1 (0.05)</w:t>
            </w:r>
          </w:p>
        </w:tc>
      </w:tr>
      <w:tr w:rsidR="00FE3401" w:rsidRPr="007E1035" w14:paraId="046886D3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026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lpha-</w:t>
            </w:r>
            <w:r>
              <w:rPr>
                <w:rFonts w:ascii="Calibri" w:hAnsi="Calibri" w:cs="Calibri"/>
                <w:color w:val="000000"/>
              </w:rPr>
              <w:t>h</w:t>
            </w:r>
            <w:r w:rsidRPr="007E1035">
              <w:rPr>
                <w:rFonts w:ascii="Calibri" w:hAnsi="Calibri" w:cs="Calibri"/>
                <w:color w:val="000000"/>
              </w:rPr>
              <w:t>ydroxyis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56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0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A5E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ED8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46F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FD7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FEB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9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4F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2 (0.15)</w:t>
            </w:r>
          </w:p>
        </w:tc>
      </w:tr>
      <w:tr w:rsidR="00FE3401" w:rsidRPr="007E1035" w14:paraId="28DA0B81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F4E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yc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971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F82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05D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7F4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1B9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444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0CA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7 (0.08)</w:t>
            </w:r>
          </w:p>
        </w:tc>
      </w:tr>
      <w:tr w:rsidR="00FE3401" w:rsidRPr="007E1035" w14:paraId="16F9370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D7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apr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847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9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158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FA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444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7FB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9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1EC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9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212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1 (0.12)</w:t>
            </w:r>
          </w:p>
        </w:tc>
      </w:tr>
      <w:tr w:rsidR="00FE3401" w:rsidRPr="007E1035" w14:paraId="203A83BA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A07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347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A20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79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7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4A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83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948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4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CC4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6 (0.07)</w:t>
            </w:r>
          </w:p>
        </w:tc>
      </w:tr>
      <w:tr w:rsidR="00FE3401" w:rsidRPr="007E1035" w14:paraId="39A99817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2D3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9A9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6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CBB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965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6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C2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BE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6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3DB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53A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62 (0.08)</w:t>
            </w:r>
          </w:p>
        </w:tc>
      </w:tr>
      <w:tr w:rsidR="00FE3401" w:rsidRPr="007E1035" w14:paraId="6B842896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83B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Ox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94B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01C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0C3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3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09B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C82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7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B17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599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6 (0.1)</w:t>
            </w:r>
          </w:p>
        </w:tc>
      </w:tr>
      <w:tr w:rsidR="00FE3401" w:rsidRPr="007E1035" w14:paraId="6954776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FE3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Hydroxy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02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231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3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F6C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7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F61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54C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3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254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5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8CC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21 (0.14)</w:t>
            </w:r>
          </w:p>
        </w:tc>
      </w:tr>
      <w:tr w:rsidR="00FE3401" w:rsidRPr="007E1035" w14:paraId="15B7DF44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4ED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ceto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4BF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70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852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C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0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911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8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345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0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4E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07 (0.09)</w:t>
            </w:r>
          </w:p>
        </w:tc>
      </w:tr>
      <w:tr w:rsidR="00FE3401" w:rsidRPr="007E1035" w14:paraId="27AFF203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DE6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Hydroxypropi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508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9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A0C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07C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1F1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2E8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29A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0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4E2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5 (0.07)</w:t>
            </w:r>
          </w:p>
        </w:tc>
      </w:tr>
      <w:tr w:rsidR="00FE3401" w:rsidRPr="007E1035" w14:paraId="0850816B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128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3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8F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5CE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BC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EB8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5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FCD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9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A5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9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839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9 (0.02)</w:t>
            </w:r>
          </w:p>
        </w:tc>
      </w:tr>
      <w:tr w:rsidR="00FE3401" w:rsidRPr="007E1035" w14:paraId="1A0574BE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8A8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(S)-3-Hydroxyis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969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0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C26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BA4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4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C2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F2F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9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34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251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8 (0.02)</w:t>
            </w:r>
          </w:p>
        </w:tc>
      </w:tr>
      <w:tr w:rsidR="00FE3401" w:rsidRPr="007E1035" w14:paraId="5D32DA26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55E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3-</w:t>
            </w:r>
            <w:r>
              <w:rPr>
                <w:rFonts w:ascii="Calibri" w:hAnsi="Calibri" w:cs="Calibri"/>
                <w:color w:val="000000"/>
              </w:rPr>
              <w:t>m</w:t>
            </w:r>
            <w:r w:rsidRPr="007E1035">
              <w:rPr>
                <w:rFonts w:ascii="Calibri" w:hAnsi="Calibri" w:cs="Calibri"/>
                <w:color w:val="000000"/>
              </w:rPr>
              <w:t>ethy</w:t>
            </w:r>
            <w:r>
              <w:rPr>
                <w:rFonts w:ascii="Calibri" w:hAnsi="Calibri" w:cs="Calibri"/>
                <w:color w:val="000000"/>
              </w:rPr>
              <w:t>l-</w:t>
            </w:r>
            <w:r w:rsidRPr="007E1035">
              <w:rPr>
                <w:rFonts w:ascii="Calibri" w:hAnsi="Calibri" w:cs="Calibri"/>
                <w:color w:val="000000"/>
              </w:rPr>
              <w:t>2-ox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06D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3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098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9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5CB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5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19C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4CC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0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F00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AA1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89 (0.36)</w:t>
            </w:r>
          </w:p>
        </w:tc>
      </w:tr>
      <w:tr w:rsidR="00FE3401" w:rsidRPr="007E1035" w14:paraId="7DB63B3B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C5E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Beta-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7E1035">
              <w:rPr>
                <w:rFonts w:ascii="Calibri" w:hAnsi="Calibri" w:cs="Calibri"/>
                <w:color w:val="000000"/>
              </w:rPr>
              <w:t>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666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C46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652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84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6EE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C9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3AC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1 (0.04)</w:t>
            </w:r>
          </w:p>
        </w:tc>
      </w:tr>
      <w:tr w:rsidR="00FE3401" w:rsidRPr="007E1035" w14:paraId="773074B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31F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3-</w:t>
            </w:r>
            <w:r>
              <w:rPr>
                <w:rFonts w:ascii="Calibri" w:hAnsi="Calibri" w:cs="Calibri"/>
                <w:color w:val="000000"/>
              </w:rPr>
              <w:t>h</w:t>
            </w:r>
            <w:r w:rsidRPr="007E1035">
              <w:rPr>
                <w:rFonts w:ascii="Calibri" w:hAnsi="Calibri" w:cs="Calibri"/>
                <w:color w:val="000000"/>
              </w:rPr>
              <w:t>ydroxyis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50A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8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0FE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0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E6D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86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6CE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9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96E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5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225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4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21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2 (0.29)</w:t>
            </w:r>
          </w:p>
        </w:tc>
      </w:tr>
      <w:tr w:rsidR="00FE3401" w:rsidRPr="007E1035" w14:paraId="31155930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C2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Ket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E4E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276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481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B6B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00F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010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4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C4A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1 (0.08)</w:t>
            </w:r>
          </w:p>
        </w:tc>
      </w:tr>
      <w:tr w:rsidR="00FE3401" w:rsidRPr="007E1035" w14:paraId="36F71D85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43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8A4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F73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245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074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26C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66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1B7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4 (0.01)</w:t>
            </w:r>
          </w:p>
        </w:tc>
      </w:tr>
      <w:tr w:rsidR="00FE3401" w:rsidRPr="007E1035" w14:paraId="6CAE4723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70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0A5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6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717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4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A9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4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0C9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40B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7F3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8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6F8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0 (0.11)</w:t>
            </w:r>
          </w:p>
        </w:tc>
      </w:tr>
      <w:tr w:rsidR="00FE3401" w:rsidRPr="007E1035" w14:paraId="3FD56AF2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F37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4E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9E2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521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4BF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0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773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DC2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4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E0D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0 (0.08)</w:t>
            </w:r>
          </w:p>
        </w:tc>
      </w:tr>
      <w:tr w:rsidR="00FE3401" w:rsidRPr="007E1035" w14:paraId="3DD0DB4E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A88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apr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D1A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DDB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A9F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A5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7AF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0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1B8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222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9 (0.07)</w:t>
            </w:r>
          </w:p>
        </w:tc>
      </w:tr>
      <w:tr w:rsidR="00FE3401" w:rsidRPr="007E1035" w14:paraId="6E740C01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0E7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yc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978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63D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147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A9B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9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FE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0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17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7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D94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3 (0.06)</w:t>
            </w:r>
          </w:p>
        </w:tc>
      </w:tr>
      <w:tr w:rsidR="00FE3401" w:rsidRPr="007E1035" w14:paraId="332EAE1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629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cety</w:t>
            </w:r>
            <w:r>
              <w:rPr>
                <w:rFonts w:ascii="Calibri" w:hAnsi="Calibri" w:cs="Calibri"/>
                <w:color w:val="000000"/>
              </w:rPr>
              <w:t>l</w:t>
            </w:r>
            <w:r w:rsidRPr="007E1035">
              <w:rPr>
                <w:rFonts w:ascii="Calibri" w:hAnsi="Calibri" w:cs="Calibri"/>
                <w:color w:val="000000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5D9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7E7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29B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6D6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086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EDD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770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1 (0.02)</w:t>
            </w:r>
          </w:p>
        </w:tc>
      </w:tr>
      <w:tr w:rsidR="00FE3401" w:rsidRPr="007E1035" w14:paraId="689AE1C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CB6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EB7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CF5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ECA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70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8CE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B60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3B6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2 (0.02)</w:t>
            </w:r>
          </w:p>
        </w:tc>
      </w:tr>
      <w:tr w:rsidR="00FE3401" w:rsidRPr="007E1035" w14:paraId="229C8448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FC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hospho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F9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C09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7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888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6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03E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65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6CA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6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6EE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7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448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6 (0.11)</w:t>
            </w:r>
          </w:p>
        </w:tc>
      </w:tr>
      <w:tr w:rsidR="00FE3401" w:rsidRPr="007E1035" w14:paraId="03003C08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745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A0D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432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B1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8B3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889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C6A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CEE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7 (0.02)</w:t>
            </w:r>
          </w:p>
        </w:tc>
      </w:tr>
      <w:tr w:rsidR="00FE3401" w:rsidRPr="007E1035" w14:paraId="1D2F730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1E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Ma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08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AC3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99C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08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653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7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460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39D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 (0.04)</w:t>
            </w:r>
          </w:p>
        </w:tc>
      </w:tr>
      <w:tr w:rsidR="00FE3401" w:rsidRPr="007E1035" w14:paraId="1728D8D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BA8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lastRenderedPageBreak/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89B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D01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86D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2F2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38A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C1A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F83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6 (0.02)</w:t>
            </w:r>
          </w:p>
        </w:tc>
      </w:tr>
      <w:tr w:rsidR="00FE3401" w:rsidRPr="007E1035" w14:paraId="7C295CD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393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C1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42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79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0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F5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6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C73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427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1BE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5 (0.13)</w:t>
            </w:r>
          </w:p>
        </w:tc>
      </w:tr>
      <w:tr w:rsidR="00FE3401" w:rsidRPr="007E1035" w14:paraId="3B775E93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4BF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5B0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791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1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B8D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83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D62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608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2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2F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9 (0.10)</w:t>
            </w:r>
          </w:p>
        </w:tc>
      </w:tr>
      <w:tr w:rsidR="00FE3401" w:rsidRPr="007E1035" w14:paraId="0303828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F88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Methyl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408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8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F02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27C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7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9C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79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983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82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8DA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72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724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69 (0.05)</w:t>
            </w:r>
          </w:p>
        </w:tc>
      </w:tr>
      <w:tr w:rsidR="00FE3401" w:rsidRPr="007E1035" w14:paraId="6D7716AE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51F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yc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069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C73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2BA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5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895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8B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8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91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1F0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7 (0.08)</w:t>
            </w:r>
          </w:p>
        </w:tc>
      </w:tr>
      <w:tr w:rsidR="00FE3401" w:rsidRPr="007E1035" w14:paraId="2DE9BFC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82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Fum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2CE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D5B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21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7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494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876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6D5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7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2E7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4 (0.07)</w:t>
            </w:r>
          </w:p>
        </w:tc>
      </w:tr>
      <w:tr w:rsidR="00FE3401" w:rsidRPr="007E1035" w14:paraId="1C03CDF7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38B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Ura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DB5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7E6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0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3C6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5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C0E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A84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36C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6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71A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2 (0.10)</w:t>
            </w:r>
          </w:p>
        </w:tc>
      </w:tr>
      <w:tr w:rsidR="00FE3401" w:rsidRPr="007E1035" w14:paraId="3167049A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3C7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Itac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DB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5D8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F5E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F57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EB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E6C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442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6 (0.03)</w:t>
            </w:r>
          </w:p>
        </w:tc>
      </w:tr>
      <w:tr w:rsidR="00FE3401" w:rsidRPr="007E1035" w14:paraId="6833E8A4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548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elarg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649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820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B8A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A7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9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E11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D5B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F3C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9 (0.06)</w:t>
            </w:r>
          </w:p>
        </w:tc>
      </w:tr>
      <w:tr w:rsidR="00FE3401" w:rsidRPr="007E1035" w14:paraId="299A69B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C32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A3E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3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AEE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B3C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3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C9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37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50F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3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BF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27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B11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1 (0.03)</w:t>
            </w:r>
          </w:p>
        </w:tc>
      </w:tr>
      <w:tr w:rsidR="00FE3401" w:rsidRPr="007E1035" w14:paraId="6893F410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9CE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E4D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DE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A8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B8C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9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5D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59B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8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4B9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2 (0.02)</w:t>
            </w:r>
          </w:p>
        </w:tc>
      </w:tr>
      <w:tr w:rsidR="00FE3401" w:rsidRPr="007E1035" w14:paraId="747EE6E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E9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O-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7E1035">
              <w:rPr>
                <w:rFonts w:ascii="Calibri" w:hAnsi="Calibri" w:cs="Calibri"/>
                <w:color w:val="000000"/>
              </w:rPr>
              <w:t>cetyl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FC7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FA0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E37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2EE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5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82F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A1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5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01E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7 (0.03)</w:t>
            </w:r>
          </w:p>
        </w:tc>
      </w:tr>
      <w:tr w:rsidR="00FE3401" w:rsidRPr="007E1035" w14:paraId="5855C043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2A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23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8FD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D20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9B4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D8B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25C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5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ED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7 (0.04)</w:t>
            </w:r>
          </w:p>
        </w:tc>
      </w:tr>
      <w:tr w:rsidR="00FE3401" w:rsidRPr="007E1035" w14:paraId="1FF02386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AB3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Hydroqui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89B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90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FCB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61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47D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2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547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8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D37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303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0 (0.10)</w:t>
            </w:r>
          </w:p>
        </w:tc>
      </w:tr>
      <w:tr w:rsidR="00FE3401" w:rsidRPr="007E1035" w14:paraId="06641A1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883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Thy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C38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F80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DFE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6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020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ACB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3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C5D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F6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8 (0.13)</w:t>
            </w:r>
          </w:p>
        </w:tc>
      </w:tr>
      <w:tr w:rsidR="00FE3401" w:rsidRPr="007E1035" w14:paraId="1164BB5E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D0B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ap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7BF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B8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E98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4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B8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718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E95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283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8 (0.08)</w:t>
            </w:r>
          </w:p>
        </w:tc>
      </w:tr>
      <w:tr w:rsidR="00FE3401" w:rsidRPr="007E1035" w14:paraId="3485D270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E4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itram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5E6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1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2CE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617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7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4AB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2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CE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9CE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980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2 (0.05)</w:t>
            </w:r>
          </w:p>
        </w:tc>
      </w:tr>
      <w:tr w:rsidR="00FE3401" w:rsidRPr="007E1035" w14:paraId="697BEBD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D08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Ma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01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B30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22D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6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443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792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BDD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5BD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2 (0.04)</w:t>
            </w:r>
          </w:p>
        </w:tc>
      </w:tr>
      <w:tr w:rsidR="00FE3401" w:rsidRPr="007E1035" w14:paraId="321C70A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75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Niacin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4BC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DB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C1F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1A1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83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2F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FAD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3 (0.07)</w:t>
            </w:r>
          </w:p>
        </w:tc>
      </w:tr>
      <w:tr w:rsidR="00FE3401" w:rsidRPr="007E1035" w14:paraId="666856B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D9B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dip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FE8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7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1C2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B43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865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8CF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1BD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7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17F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1 (0.06)</w:t>
            </w:r>
          </w:p>
        </w:tc>
      </w:tr>
      <w:tr w:rsidR="00FE3401" w:rsidRPr="007E1035" w14:paraId="59124314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508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cetyl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F0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5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235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99B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8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42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4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DCF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F92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059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1 (0.08)</w:t>
            </w:r>
          </w:p>
        </w:tc>
      </w:tr>
      <w:tr w:rsidR="00FE3401" w:rsidRPr="007E1035" w14:paraId="15681FE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2C3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3-amino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D43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6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EC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F99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28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AD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A2D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549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9 (0.03)</w:t>
            </w:r>
          </w:p>
        </w:tc>
      </w:tr>
      <w:tr w:rsidR="00FE3401" w:rsidRPr="007E1035" w14:paraId="0FEF7CA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512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929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4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93C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385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4AA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DBD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B3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0DF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8 (0.03)</w:t>
            </w:r>
          </w:p>
        </w:tc>
      </w:tr>
      <w:tr w:rsidR="00FE3401" w:rsidRPr="007E1035" w14:paraId="33D0C227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C38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D5B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B2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901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2FD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76E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C1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BD4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3 (0.03)</w:t>
            </w:r>
          </w:p>
        </w:tc>
      </w:tr>
      <w:tr w:rsidR="00FE3401" w:rsidRPr="007E1035" w14:paraId="390013D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341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4-</w:t>
            </w:r>
            <w:r>
              <w:rPr>
                <w:rFonts w:ascii="Calibri" w:hAnsi="Calibri" w:cs="Calibri"/>
                <w:color w:val="000000"/>
              </w:rPr>
              <w:t>h</w:t>
            </w:r>
            <w:r w:rsidRPr="007E1035">
              <w:rPr>
                <w:rFonts w:ascii="Calibri" w:hAnsi="Calibri" w:cs="Calibri"/>
                <w:color w:val="000000"/>
              </w:rPr>
              <w:t>ydroxy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C6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4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40A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D8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E62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64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8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052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B4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2 (0.03)</w:t>
            </w:r>
          </w:p>
        </w:tc>
      </w:tr>
      <w:tr w:rsidR="00FE3401" w:rsidRPr="007E1035" w14:paraId="7DABFAA6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44F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yro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D5C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6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501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6F6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C0D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228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D15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6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BD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4 (0.03)</w:t>
            </w:r>
          </w:p>
        </w:tc>
      </w:tr>
      <w:tr w:rsidR="00FE3401" w:rsidRPr="007E1035" w14:paraId="1F90BCC1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A07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yt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363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BF0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2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9B0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9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394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1A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4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B78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8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A5E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3 (0.17)</w:t>
            </w:r>
          </w:p>
        </w:tc>
      </w:tr>
      <w:tr w:rsidR="00FE3401" w:rsidRPr="007E1035" w14:paraId="1F250C57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FB2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amma-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7E1035">
              <w:rPr>
                <w:rFonts w:ascii="Calibri" w:hAnsi="Calibri" w:cs="Calibri"/>
                <w:color w:val="000000"/>
              </w:rPr>
              <w:t>min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B6A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0AB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5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F7B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62B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05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DA1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99C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1 (0.11)</w:t>
            </w:r>
          </w:p>
        </w:tc>
      </w:tr>
      <w:tr w:rsidR="00FE3401" w:rsidRPr="007E1035" w14:paraId="7D074735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84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20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73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A0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6DA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F7A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3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20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196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4 (0.14)</w:t>
            </w:r>
          </w:p>
        </w:tc>
      </w:tr>
      <w:tr w:rsidR="00FE3401" w:rsidRPr="007E1035" w14:paraId="39F179E1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A99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-Hydroxy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46D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9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892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8A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8C6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7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544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9BA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458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2 (0.04)</w:t>
            </w:r>
          </w:p>
        </w:tc>
      </w:tr>
      <w:tr w:rsidR="00FE3401" w:rsidRPr="007E1035" w14:paraId="479C282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FC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D4C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BC7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FEA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D0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6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2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7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3CA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9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E81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6 (0.12)</w:t>
            </w:r>
          </w:p>
        </w:tc>
      </w:tr>
      <w:tr w:rsidR="00FE3401" w:rsidRPr="007E1035" w14:paraId="4F72BFF8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346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Oxo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03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F10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F3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0B8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6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922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D6A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02A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9 (0.05)</w:t>
            </w:r>
          </w:p>
        </w:tc>
      </w:tr>
      <w:tr w:rsidR="00FE3401" w:rsidRPr="007E1035" w14:paraId="273A9372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7E3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O-Phosphoethano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A84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58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3B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81C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54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6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5BD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34B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0 (0.02)</w:t>
            </w:r>
          </w:p>
        </w:tc>
      </w:tr>
      <w:tr w:rsidR="00FE3401" w:rsidRPr="007E1035" w14:paraId="35454DB7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80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3-Hydroxymethyl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A5D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96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BA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6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2C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8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08A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7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E2F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83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A73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F8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4 (0.14)</w:t>
            </w:r>
          </w:p>
        </w:tc>
      </w:tr>
      <w:tr w:rsidR="00FE3401" w:rsidRPr="007E1035" w14:paraId="299F197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81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Hypota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4F5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37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FE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41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6CD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5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B7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2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E58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A3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47 (0.12)</w:t>
            </w:r>
          </w:p>
        </w:tc>
      </w:tr>
      <w:tr w:rsidR="00FE3401" w:rsidRPr="007E1035" w14:paraId="74BEF862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8E8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lastRenderedPageBreak/>
              <w:t>Triethano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9AC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0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D9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4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3E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A64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5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48C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3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F8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5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CE7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7 (0.25)</w:t>
            </w:r>
          </w:p>
        </w:tc>
      </w:tr>
      <w:tr w:rsidR="00FE3401" w:rsidRPr="007E1035" w14:paraId="32DBEB0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AE2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adav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7D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1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ECE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572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4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E7E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9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AC1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6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797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6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DF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1 (0.12)</w:t>
            </w:r>
          </w:p>
        </w:tc>
      </w:tr>
      <w:tr w:rsidR="00FE3401" w:rsidRPr="007E1035" w14:paraId="1C9E8BBA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F9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utam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6C7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286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6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F33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C81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0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F42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DB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4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CDB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52 (0.02)</w:t>
            </w:r>
          </w:p>
        </w:tc>
      </w:tr>
      <w:tr w:rsidR="00FE3401" w:rsidRPr="007E1035" w14:paraId="66FE60A2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1DA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5-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7E1035">
              <w:rPr>
                <w:rFonts w:ascii="Calibri" w:hAnsi="Calibri" w:cs="Calibri"/>
                <w:color w:val="000000"/>
              </w:rPr>
              <w:t>minopen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B3F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1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854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44B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9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FC9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3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E35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0F7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8 (0.08)</w:t>
            </w:r>
          </w:p>
        </w:tc>
      </w:tr>
      <w:tr w:rsidR="00FE3401" w:rsidRPr="007E1035" w14:paraId="58A19895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123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F9B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8F4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D68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28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BCF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3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8DA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EAE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41 (0.01)</w:t>
            </w:r>
          </w:p>
        </w:tc>
      </w:tr>
      <w:tr w:rsidR="00FE3401" w:rsidRPr="007E1035" w14:paraId="34E13BA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6A1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Do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C5A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749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349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9B7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DB9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4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85B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6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0D4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5 (0.11)</w:t>
            </w:r>
          </w:p>
        </w:tc>
      </w:tr>
      <w:tr w:rsidR="00FE3401" w:rsidRPr="007E1035" w14:paraId="07D1FA1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73F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cety</w:t>
            </w:r>
            <w:r>
              <w:rPr>
                <w:rFonts w:ascii="Calibri" w:hAnsi="Calibri" w:cs="Calibri"/>
                <w:color w:val="000000"/>
              </w:rPr>
              <w:t>l</w:t>
            </w:r>
            <w:r w:rsidRPr="007E1035">
              <w:rPr>
                <w:rFonts w:ascii="Calibri" w:hAnsi="Calibri" w:cs="Calibri"/>
                <w:color w:val="000000"/>
              </w:rPr>
              <w:t>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272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5F3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208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0F0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183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06C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37F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4 (0.1)</w:t>
            </w:r>
          </w:p>
        </w:tc>
      </w:tr>
      <w:tr w:rsidR="00FE3401" w:rsidRPr="007E1035" w14:paraId="0E48547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AA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Homo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4C2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6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C7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15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8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B6F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3E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7EB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A7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8 (0.08)</w:t>
            </w:r>
          </w:p>
        </w:tc>
      </w:tr>
      <w:tr w:rsidR="00FE3401" w:rsidRPr="007E1035" w14:paraId="38CE9014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717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7F7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7EE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43D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08C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29B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E5A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2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98F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3 (0.1)</w:t>
            </w:r>
          </w:p>
        </w:tc>
      </w:tr>
      <w:tr w:rsidR="00FE3401" w:rsidRPr="007E1035" w14:paraId="0B6AFFF4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06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Rib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17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C6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0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C99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23E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5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85E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9E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04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1 (0.04)</w:t>
            </w:r>
          </w:p>
        </w:tc>
      </w:tr>
      <w:tr w:rsidR="00FE3401" w:rsidRPr="007E1035" w14:paraId="19280600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F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Xyl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D7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3F8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54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C36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709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1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CB0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5A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6 (0.09)</w:t>
            </w:r>
          </w:p>
        </w:tc>
      </w:tr>
      <w:tr w:rsidR="00FE3401" w:rsidRPr="007E1035" w14:paraId="6B9078F2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F8E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ysteine sulf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E8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F7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4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027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6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CBC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18A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2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1D8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BF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9 (0.07)</w:t>
            </w:r>
          </w:p>
        </w:tc>
      </w:tr>
      <w:tr w:rsidR="00FE3401" w:rsidRPr="007E1035" w14:paraId="15474895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BDE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Xyl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D0B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1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D47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B69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3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CB3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8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54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095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8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F49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1 (0.14)</w:t>
            </w:r>
          </w:p>
        </w:tc>
      </w:tr>
      <w:tr w:rsidR="00FE3401" w:rsidRPr="007E1035" w14:paraId="03BE3971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3C0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Levoglucos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498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066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43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307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3E0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7F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7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551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5 (0.09)</w:t>
            </w:r>
          </w:p>
        </w:tc>
      </w:tr>
      <w:tr w:rsidR="00FE3401" w:rsidRPr="007E1035" w14:paraId="4CA5B3A1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59D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minoadip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C3B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C37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1F8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9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296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1B0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D2F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AF3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5 (0.06)</w:t>
            </w:r>
          </w:p>
        </w:tc>
      </w:tr>
      <w:tr w:rsidR="00FE3401" w:rsidRPr="007E1035" w14:paraId="2DF668D6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169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ra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207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14C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8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DBD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1D1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93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955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9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0B7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6 (0.16)</w:t>
            </w:r>
          </w:p>
        </w:tc>
      </w:tr>
      <w:tr w:rsidR="00FE3401" w:rsidRPr="007E1035" w14:paraId="3A749C98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1B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Rham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00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369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507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D61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197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6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9DA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45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9 (0.18)</w:t>
            </w:r>
          </w:p>
        </w:tc>
      </w:tr>
      <w:tr w:rsidR="00FE3401" w:rsidRPr="007E1035" w14:paraId="1D4A1868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33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Ri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69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D64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F2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8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DA0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7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81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1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899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C31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4 (0.07)</w:t>
            </w:r>
          </w:p>
        </w:tc>
      </w:tr>
      <w:tr w:rsidR="00FE3401" w:rsidRPr="007E1035" w14:paraId="5F3A2FA1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197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7E1035">
              <w:rPr>
                <w:rFonts w:ascii="Calibri" w:hAnsi="Calibri" w:cs="Calibri"/>
                <w:color w:val="000000"/>
              </w:rPr>
              <w:t>is-acon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88E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3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E6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6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036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FC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01E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399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D3F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7 (0.14)</w:t>
            </w:r>
          </w:p>
        </w:tc>
      </w:tr>
      <w:tr w:rsidR="00FE3401" w:rsidRPr="007E1035" w14:paraId="6F930CE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1F9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-Deoxy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1A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F52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FB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9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425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1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C0F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6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BB2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4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028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8 (0.07)</w:t>
            </w:r>
          </w:p>
        </w:tc>
      </w:tr>
      <w:tr w:rsidR="00FE3401" w:rsidRPr="007E1035" w14:paraId="1985E44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AC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Oro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33B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87B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52B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6C6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866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DE7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18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7 (0.12)</w:t>
            </w:r>
          </w:p>
        </w:tc>
      </w:tr>
      <w:tr w:rsidR="00FE3401" w:rsidRPr="007E1035" w14:paraId="79D7170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71A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utres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EE4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6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DE6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A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8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5C8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190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5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230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7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4BD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9 (0.18)</w:t>
            </w:r>
          </w:p>
        </w:tc>
      </w:tr>
      <w:tr w:rsidR="00FE3401" w:rsidRPr="007E1035" w14:paraId="6DF4BDAB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4FA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Dihydroxyacetone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6BF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82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F1A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421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D70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DC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BE6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9 (0.05)</w:t>
            </w:r>
          </w:p>
        </w:tc>
      </w:tr>
      <w:tr w:rsidR="00FE3401" w:rsidRPr="007E1035" w14:paraId="21645EF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43E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ycerol 3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D03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7DC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5D8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4E1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D0F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93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CBC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9 (0.04)</w:t>
            </w:r>
          </w:p>
        </w:tc>
      </w:tr>
      <w:tr w:rsidR="00FE3401" w:rsidRPr="007E1035" w14:paraId="66C226D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1DF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C2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226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2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29A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D01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51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50E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589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23 (0.04)</w:t>
            </w:r>
          </w:p>
        </w:tc>
      </w:tr>
      <w:tr w:rsidR="00FE3401" w:rsidRPr="007E1035" w14:paraId="2A0454E2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EB3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zela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6B4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5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BE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4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2E9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9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5E7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F7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AD9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7EC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9 (0.04)</w:t>
            </w:r>
          </w:p>
        </w:tc>
      </w:tr>
      <w:tr w:rsidR="00FE3401" w:rsidRPr="007E1035" w14:paraId="127DB5A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205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3-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Pr="007E1035">
              <w:rPr>
                <w:rFonts w:ascii="Calibri" w:hAnsi="Calibri" w:cs="Calibri"/>
                <w:color w:val="000000"/>
              </w:rPr>
              <w:t>hosphoglyc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DD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94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525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82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7BB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6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15F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8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DF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5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83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6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29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82 (0.24)</w:t>
            </w:r>
          </w:p>
        </w:tc>
      </w:tr>
      <w:tr w:rsidR="00FE3401" w:rsidRPr="007E1035" w14:paraId="3E3EE5C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31D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-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7E1035">
              <w:rPr>
                <w:rFonts w:ascii="Calibri" w:hAnsi="Calibri" w:cs="Calibri"/>
                <w:color w:val="000000"/>
              </w:rPr>
              <w:t>minoheptanedi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10D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8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FF5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59A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C88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502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176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84F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5 (0.09)</w:t>
            </w:r>
          </w:p>
        </w:tc>
      </w:tr>
      <w:tr w:rsidR="00FE3401" w:rsidRPr="007E1035" w14:paraId="50176B37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BCC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Iso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90F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FA3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1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4A8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C1E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C93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CDB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E8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0 (0.20)</w:t>
            </w:r>
          </w:p>
        </w:tc>
      </w:tr>
      <w:tr w:rsidR="00FE3401" w:rsidRPr="007E1035" w14:paraId="1A7EDC0A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59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EE7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8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DE3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D5A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09E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09D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0B1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8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9CB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82 (0.08)</w:t>
            </w:r>
          </w:p>
        </w:tc>
      </w:tr>
      <w:tr w:rsidR="00FE3401" w:rsidRPr="007E1035" w14:paraId="44B1D90A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25C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1B5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62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993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D86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949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9FB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7CD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0 (0.02)</w:t>
            </w:r>
          </w:p>
        </w:tc>
      </w:tr>
      <w:tr w:rsidR="00FE3401" w:rsidRPr="007E1035" w14:paraId="3C569340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BA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92D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2BC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8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8F6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D33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76F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8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ABF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3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BC9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8 (0.10)</w:t>
            </w:r>
          </w:p>
        </w:tc>
      </w:tr>
      <w:tr w:rsidR="00FE3401" w:rsidRPr="007E1035" w14:paraId="44BBC976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CB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ycy</w:t>
            </w:r>
            <w:r>
              <w:rPr>
                <w:rFonts w:ascii="Calibri" w:hAnsi="Calibri" w:cs="Calibri"/>
                <w:color w:val="000000"/>
              </w:rPr>
              <w:t>l</w:t>
            </w:r>
            <w:r w:rsidRPr="007E1035">
              <w:rPr>
                <w:rFonts w:ascii="Calibri" w:hAnsi="Calibri" w:cs="Calibri"/>
                <w:color w:val="000000"/>
              </w:rPr>
              <w:t>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20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E08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299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F5C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8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784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2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181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54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3 (0.13)</w:t>
            </w:r>
          </w:p>
        </w:tc>
      </w:tr>
      <w:tr w:rsidR="00FE3401" w:rsidRPr="007E1035" w14:paraId="172E953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E7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Myris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E92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93E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8A2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9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3C2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EA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07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697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7 (0.02)</w:t>
            </w:r>
          </w:p>
        </w:tc>
      </w:tr>
      <w:tr w:rsidR="00FE3401" w:rsidRPr="007E1035" w14:paraId="4A88DDB5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AC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Fru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B32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9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1A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9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649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1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04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0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63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F5F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6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4AE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6 (0.16)</w:t>
            </w:r>
          </w:p>
        </w:tc>
      </w:tr>
      <w:tr w:rsidR="00FE3401" w:rsidRPr="007E1035" w14:paraId="07F669EA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356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lastRenderedPageBreak/>
              <w:t>Sorb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A9A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1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19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2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4A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6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97A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DC9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9CA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8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F3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6 (0.13)</w:t>
            </w:r>
          </w:p>
        </w:tc>
      </w:tr>
      <w:tr w:rsidR="00FE3401" w:rsidRPr="007E1035" w14:paraId="62327582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DF1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yridox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7DB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4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EC6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1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1ED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E0A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1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D8C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3FE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44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1 (0.06)</w:t>
            </w:r>
          </w:p>
        </w:tc>
      </w:tr>
      <w:tr w:rsidR="00FE3401" w:rsidRPr="007E1035" w14:paraId="037A390A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02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a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6ED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1F2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3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B89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8DF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DBF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FC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1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349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5 (0.17)</w:t>
            </w:r>
          </w:p>
        </w:tc>
      </w:tr>
      <w:tr w:rsidR="00FE3401" w:rsidRPr="007E1035" w14:paraId="173B86B8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EB7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A60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1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13F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44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2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097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B4E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AB6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6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669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7 (0.17)</w:t>
            </w:r>
          </w:p>
        </w:tc>
      </w:tr>
      <w:tr w:rsidR="00FE3401" w:rsidRPr="007E1035" w14:paraId="3D2A0AF4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039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Ureidosucc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251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3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4CF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9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A9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6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62E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3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ADE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10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83A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6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BC5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4 (0.13)</w:t>
            </w:r>
          </w:p>
        </w:tc>
      </w:tr>
      <w:tr w:rsidR="00FE3401" w:rsidRPr="007E1035" w14:paraId="3EB4079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191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6A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61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3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341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9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521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7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F2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2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4A5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635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5 (0.08)</w:t>
            </w:r>
          </w:p>
        </w:tc>
      </w:tr>
      <w:tr w:rsidR="00FE3401" w:rsidRPr="007E1035" w14:paraId="4765B104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451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Tyr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21E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F2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739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4D5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5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CD7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9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ECF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0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126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3 (0.08)</w:t>
            </w:r>
          </w:p>
        </w:tc>
      </w:tr>
      <w:tr w:rsidR="00FE3401" w:rsidRPr="007E1035" w14:paraId="343BB21B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B7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-Hexadec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1DA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F3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DF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90D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7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431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2DF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175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1 (0.1)</w:t>
            </w:r>
          </w:p>
        </w:tc>
      </w:tr>
      <w:tr w:rsidR="00FE3401" w:rsidRPr="007E1035" w14:paraId="7FE25BC3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F5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012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80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6DA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8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8C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0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E01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4DC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8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EED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96 (0.00)</w:t>
            </w:r>
          </w:p>
        </w:tc>
      </w:tr>
      <w:tr w:rsidR="00FE3401" w:rsidRPr="007E1035" w14:paraId="7E2616B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52F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Mann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4CD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806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635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0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BAE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3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DAC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3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DA3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9 (0.12)</w:t>
            </w:r>
          </w:p>
        </w:tc>
      </w:tr>
      <w:tr w:rsidR="00FE3401" w:rsidRPr="007E1035" w14:paraId="19FB4577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8D4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Sor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D7C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7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772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653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2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A1B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9B8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3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D3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9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32B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8 (0.14)</w:t>
            </w:r>
          </w:p>
        </w:tc>
      </w:tr>
      <w:tr w:rsidR="00FE3401" w:rsidRPr="007E1035" w14:paraId="4AC466A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956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alact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ADC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493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89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A6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47E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2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523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9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038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7 (0.12)</w:t>
            </w:r>
          </w:p>
        </w:tc>
      </w:tr>
      <w:tr w:rsidR="00FE3401" w:rsidRPr="007E1035" w14:paraId="125FF82B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A33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antothe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0AF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7B6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DD0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368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A82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262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4F8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2 (0.03)</w:t>
            </w:r>
          </w:p>
        </w:tc>
      </w:tr>
      <w:tr w:rsidR="00FE3401" w:rsidRPr="007E1035" w14:paraId="1504C4A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4D9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7E1035">
              <w:rPr>
                <w:rFonts w:ascii="Calibri" w:hAnsi="Calibri" w:cs="Calibri"/>
                <w:color w:val="000000"/>
              </w:rPr>
              <w:t>cyllo-</w:t>
            </w:r>
            <w:r>
              <w:rPr>
                <w:rFonts w:ascii="Calibri" w:hAnsi="Calibri" w:cs="Calibri"/>
                <w:color w:val="000000"/>
              </w:rPr>
              <w:t>i</w:t>
            </w:r>
            <w:r w:rsidRPr="007E1035">
              <w:rPr>
                <w:rFonts w:ascii="Calibri" w:hAnsi="Calibri" w:cs="Calibri"/>
                <w:color w:val="000000"/>
              </w:rPr>
              <w:t>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1D4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6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FA7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5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E1B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1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44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3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609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0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71A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9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828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7 (0.19)</w:t>
            </w:r>
          </w:p>
        </w:tc>
      </w:tr>
      <w:tr w:rsidR="00FE3401" w:rsidRPr="007E1035" w14:paraId="5B147EF3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BA7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almit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27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9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D4D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033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16F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4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E91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0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08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953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7 (0.02)</w:t>
            </w:r>
          </w:p>
        </w:tc>
      </w:tr>
      <w:tr w:rsidR="00FE3401" w:rsidRPr="007E1035" w14:paraId="75A788E6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28F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Palmi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3D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5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F6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F1C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1F1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722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F50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678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7 (0.04)</w:t>
            </w:r>
          </w:p>
        </w:tc>
      </w:tr>
      <w:tr w:rsidR="00FE3401" w:rsidRPr="007E1035" w14:paraId="7172C07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E9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Ribose 5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D6A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81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AE3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98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DF0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D8D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9CA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5 (0.07)</w:t>
            </w:r>
          </w:p>
        </w:tc>
      </w:tr>
      <w:tr w:rsidR="00FE3401" w:rsidRPr="007E1035" w14:paraId="6C2CDA88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90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  <w:r w:rsidRPr="007E1035">
              <w:rPr>
                <w:rFonts w:ascii="Calibri" w:hAnsi="Calibri" w:cs="Calibri"/>
                <w:color w:val="000000"/>
              </w:rPr>
              <w:t>yo-</w:t>
            </w:r>
            <w:r>
              <w:rPr>
                <w:rFonts w:ascii="Calibri" w:hAnsi="Calibri" w:cs="Calibri"/>
                <w:color w:val="000000"/>
              </w:rPr>
              <w:t>i</w:t>
            </w:r>
            <w:r w:rsidRPr="007E1035">
              <w:rPr>
                <w:rFonts w:ascii="Calibri" w:hAnsi="Calibri" w:cs="Calibri"/>
                <w:color w:val="000000"/>
              </w:rPr>
              <w:t>nos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84B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8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1E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7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EAF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9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275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84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53B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7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BF5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7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6D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83 (0.04)</w:t>
            </w:r>
          </w:p>
        </w:tc>
      </w:tr>
      <w:tr w:rsidR="00FE3401" w:rsidRPr="007E1035" w14:paraId="66CEE125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7C3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cetylgalact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C1C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705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A84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1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6A2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5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8F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453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9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6D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2.04 (0.04)</w:t>
            </w:r>
          </w:p>
        </w:tc>
      </w:tr>
      <w:tr w:rsidR="00FE3401" w:rsidRPr="007E1035" w14:paraId="4D2C474B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454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cetylmannos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97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8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A5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75B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6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4C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6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9EF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96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A86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61 (0.04)</w:t>
            </w:r>
          </w:p>
        </w:tc>
      </w:tr>
      <w:tr w:rsidR="00FE3401" w:rsidRPr="007E1035" w14:paraId="307246E0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D3D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Hepta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103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1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B6E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4F8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E48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9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C33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3EE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95B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3 (0.09)</w:t>
            </w:r>
          </w:p>
        </w:tc>
      </w:tr>
      <w:tr w:rsidR="00FE3401" w:rsidRPr="007E1035" w14:paraId="07ABE91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DE7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Octadec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1B9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1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A86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1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FD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8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B4E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F88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679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6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8C9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8 (0.22)</w:t>
            </w:r>
          </w:p>
        </w:tc>
      </w:tr>
      <w:tr w:rsidR="00FE3401" w:rsidRPr="007E1035" w14:paraId="5E5E409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FA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Norepin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DF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459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7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AE4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DB7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6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AC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0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1EC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6F0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12)</w:t>
            </w:r>
          </w:p>
        </w:tc>
      </w:tr>
      <w:tr w:rsidR="00FE3401" w:rsidRPr="007E1035" w14:paraId="45B581E0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99C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Lin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6F5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F12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7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9CB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4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99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0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702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D95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3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A4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0 (0.21)</w:t>
            </w:r>
          </w:p>
        </w:tc>
      </w:tr>
      <w:tr w:rsidR="00FE3401" w:rsidRPr="007E1035" w14:paraId="1BA0A105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43C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Ole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F4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38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20B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0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C1D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C87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7C8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387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9 (0.04)</w:t>
            </w:r>
          </w:p>
        </w:tc>
      </w:tr>
      <w:tr w:rsidR="00FE3401" w:rsidRPr="007E1035" w14:paraId="18E6591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FF5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Elaid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4E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BAD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DB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6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BF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6D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5F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110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34 (0.01)</w:t>
            </w:r>
          </w:p>
        </w:tc>
      </w:tr>
      <w:tr w:rsidR="00FE3401" w:rsidRPr="007E1035" w14:paraId="637A7E5C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69D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ysta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27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E5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8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0A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60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C9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39A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37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D3F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9BF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22 (0.09)</w:t>
            </w:r>
          </w:p>
        </w:tc>
      </w:tr>
      <w:tr w:rsidR="00FE3401" w:rsidRPr="007E1035" w14:paraId="5AADFD9E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7B6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Ste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A1B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8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C30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730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AA9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5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B55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CBA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78 (0.03)</w:t>
            </w:r>
          </w:p>
        </w:tc>
      </w:tr>
      <w:tr w:rsidR="00FE3401" w:rsidRPr="007E1035" w14:paraId="4B44274A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6D7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4A9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7C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D4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5AE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5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DDC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6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328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74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5 (0.02)</w:t>
            </w:r>
          </w:p>
        </w:tc>
      </w:tr>
      <w:tr w:rsidR="00FE3401" w:rsidRPr="007E1035" w14:paraId="41DBD280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1A1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Tryp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1CB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C8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69C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F49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1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33A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865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4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DC8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8 (0.13)</w:t>
            </w:r>
          </w:p>
        </w:tc>
      </w:tr>
      <w:tr w:rsidR="00FE3401" w:rsidRPr="007E1035" w14:paraId="47CF88C0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5FD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ucose 6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0DF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41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E28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2.16 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33C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6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72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8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1EB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03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DE8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66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5DB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1.99 (0.28)</w:t>
            </w:r>
          </w:p>
        </w:tc>
      </w:tr>
      <w:tr w:rsidR="00FE3401" w:rsidRPr="007E1035" w14:paraId="18E2BA09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F6B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Arachid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3AA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EC1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7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BBC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1D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0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620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6A9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D0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0 (0.04)</w:t>
            </w:r>
          </w:p>
        </w:tc>
      </w:tr>
      <w:tr w:rsidR="00FE3401" w:rsidRPr="007E1035" w14:paraId="10E8FD4D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A75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Eicosapenta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683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C54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94A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4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11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7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3E1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2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0AA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D23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2 (0.05)</w:t>
            </w:r>
          </w:p>
        </w:tc>
      </w:tr>
      <w:tr w:rsidR="00FE3401" w:rsidRPr="007E1035" w14:paraId="7456E55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1A9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Inositol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AFE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497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53C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2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0B6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61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4B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4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227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4 (0.08)</w:t>
            </w:r>
          </w:p>
        </w:tc>
      </w:tr>
      <w:tr w:rsidR="00FE3401" w:rsidRPr="007E1035" w14:paraId="090DF88A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0A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Glycerol 1-octadec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B94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7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F8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9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1F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6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AF52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D7E5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5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6D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5A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41 (0.30)</w:t>
            </w:r>
          </w:p>
        </w:tc>
      </w:tr>
      <w:tr w:rsidR="00FE3401" w:rsidRPr="007E1035" w14:paraId="01548A96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711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lastRenderedPageBreak/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761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75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CD3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8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48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53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72F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0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4F18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7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16D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5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49F7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65 (0.37)</w:t>
            </w:r>
          </w:p>
        </w:tc>
      </w:tr>
      <w:tr w:rsidR="00FE3401" w:rsidRPr="007E1035" w14:paraId="0E0FF172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47B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Xanth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7CF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00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A1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10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514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53C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2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750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0.1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598D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4A4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09 (0.17)</w:t>
            </w:r>
          </w:p>
        </w:tc>
      </w:tr>
      <w:tr w:rsidR="00FE3401" w:rsidRPr="007E1035" w14:paraId="22211F01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5FD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2C4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2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545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2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B40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9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196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E7C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FE4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830C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1.12 (0.03)</w:t>
            </w:r>
          </w:p>
        </w:tc>
      </w:tr>
      <w:tr w:rsidR="00FE3401" w:rsidRPr="007E1035" w14:paraId="7D936B7F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335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Lathoste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EFB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9 (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040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5 (0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05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69 (0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91B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1 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9476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79 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631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5 (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8A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80 (0.06)</w:t>
            </w:r>
          </w:p>
        </w:tc>
      </w:tr>
      <w:tr w:rsidR="00FE3401" w:rsidRPr="007E1035" w14:paraId="0DAA7A68" w14:textId="77777777" w:rsidTr="006C3A8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E17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Dimethyl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9070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2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0794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5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B25F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1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EDF3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8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5929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9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505E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40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CACA" w14:textId="77777777" w:rsidR="00FE3401" w:rsidRPr="00D04AC5" w:rsidRDefault="00FE3401" w:rsidP="006C3A8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E1035">
              <w:rPr>
                <w:rFonts w:ascii="Calibri" w:hAnsi="Calibri" w:cs="Calibri"/>
                <w:color w:val="000000"/>
              </w:rPr>
              <w:t>-0.39 (0.03)</w:t>
            </w:r>
          </w:p>
        </w:tc>
      </w:tr>
    </w:tbl>
    <w:p w14:paraId="6026A525" w14:textId="77777777" w:rsidR="00FE3401" w:rsidRPr="00D04AC5" w:rsidRDefault="00FE3401" w:rsidP="00FE3401">
      <w:pPr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r w:rsidRPr="00D04AC5">
        <w:rPr>
          <w:rFonts w:ascii="Calibri" w:hAnsi="Calibri" w:cs="Calibri"/>
        </w:rPr>
        <w:t>Median normalised and log transformed data presented as means (standard deviation</w:t>
      </w:r>
      <w:r>
        <w:rPr>
          <w:rFonts w:ascii="Calibri" w:hAnsi="Calibri" w:cs="Calibri"/>
        </w:rPr>
        <w:t>)</w:t>
      </w:r>
    </w:p>
    <w:p w14:paraId="2CA66F6A" w14:textId="77777777" w:rsidR="009F181E" w:rsidRDefault="009F181E"/>
    <w:sectPr w:rsidR="009F181E" w:rsidSect="00B9336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C459C"/>
    <w:multiLevelType w:val="hybridMultilevel"/>
    <w:tmpl w:val="8AD20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1711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401"/>
    <w:rsid w:val="0000014F"/>
    <w:rsid w:val="00002F17"/>
    <w:rsid w:val="00005272"/>
    <w:rsid w:val="00007B05"/>
    <w:rsid w:val="000101E8"/>
    <w:rsid w:val="00010307"/>
    <w:rsid w:val="000116CF"/>
    <w:rsid w:val="00012601"/>
    <w:rsid w:val="00023407"/>
    <w:rsid w:val="00023B54"/>
    <w:rsid w:val="00023CB9"/>
    <w:rsid w:val="00024985"/>
    <w:rsid w:val="00026634"/>
    <w:rsid w:val="00026DD5"/>
    <w:rsid w:val="00032745"/>
    <w:rsid w:val="00035079"/>
    <w:rsid w:val="000362CD"/>
    <w:rsid w:val="00036978"/>
    <w:rsid w:val="000369F0"/>
    <w:rsid w:val="0005308A"/>
    <w:rsid w:val="00056340"/>
    <w:rsid w:val="00057D30"/>
    <w:rsid w:val="00065E84"/>
    <w:rsid w:val="00067F17"/>
    <w:rsid w:val="000707B1"/>
    <w:rsid w:val="000750EF"/>
    <w:rsid w:val="000768E0"/>
    <w:rsid w:val="00080AB8"/>
    <w:rsid w:val="000819B5"/>
    <w:rsid w:val="00082D32"/>
    <w:rsid w:val="00085358"/>
    <w:rsid w:val="00087614"/>
    <w:rsid w:val="00090984"/>
    <w:rsid w:val="00093120"/>
    <w:rsid w:val="000946DF"/>
    <w:rsid w:val="00094F79"/>
    <w:rsid w:val="00096E5B"/>
    <w:rsid w:val="0009737F"/>
    <w:rsid w:val="000A06F3"/>
    <w:rsid w:val="000A226C"/>
    <w:rsid w:val="000A4F83"/>
    <w:rsid w:val="000A6683"/>
    <w:rsid w:val="000B2EF5"/>
    <w:rsid w:val="000B33FA"/>
    <w:rsid w:val="000B3BCE"/>
    <w:rsid w:val="000B5122"/>
    <w:rsid w:val="000C2259"/>
    <w:rsid w:val="000C5FFB"/>
    <w:rsid w:val="000C670F"/>
    <w:rsid w:val="000C6B5E"/>
    <w:rsid w:val="000C73BB"/>
    <w:rsid w:val="000D658F"/>
    <w:rsid w:val="000D6CE4"/>
    <w:rsid w:val="000D7837"/>
    <w:rsid w:val="000E0A70"/>
    <w:rsid w:val="000E45E8"/>
    <w:rsid w:val="000F4A6B"/>
    <w:rsid w:val="001003FB"/>
    <w:rsid w:val="00107A34"/>
    <w:rsid w:val="00116466"/>
    <w:rsid w:val="00122A04"/>
    <w:rsid w:val="001249F2"/>
    <w:rsid w:val="00131E2A"/>
    <w:rsid w:val="00132F57"/>
    <w:rsid w:val="00133713"/>
    <w:rsid w:val="00134004"/>
    <w:rsid w:val="00141088"/>
    <w:rsid w:val="00146A17"/>
    <w:rsid w:val="00155784"/>
    <w:rsid w:val="001561EB"/>
    <w:rsid w:val="00156910"/>
    <w:rsid w:val="00160BB1"/>
    <w:rsid w:val="0016270C"/>
    <w:rsid w:val="00166CE7"/>
    <w:rsid w:val="00171B10"/>
    <w:rsid w:val="001760AD"/>
    <w:rsid w:val="001767B3"/>
    <w:rsid w:val="00176841"/>
    <w:rsid w:val="00177068"/>
    <w:rsid w:val="001852AB"/>
    <w:rsid w:val="00190C18"/>
    <w:rsid w:val="00190DC8"/>
    <w:rsid w:val="001A3C3D"/>
    <w:rsid w:val="001A5552"/>
    <w:rsid w:val="001B6FF3"/>
    <w:rsid w:val="001C5D27"/>
    <w:rsid w:val="001C62E3"/>
    <w:rsid w:val="001C7433"/>
    <w:rsid w:val="001C75AD"/>
    <w:rsid w:val="001C7FA0"/>
    <w:rsid w:val="001D1504"/>
    <w:rsid w:val="001D2150"/>
    <w:rsid w:val="001D480C"/>
    <w:rsid w:val="001D6051"/>
    <w:rsid w:val="001E26D2"/>
    <w:rsid w:val="001F0F94"/>
    <w:rsid w:val="001F7943"/>
    <w:rsid w:val="00203936"/>
    <w:rsid w:val="00217B1C"/>
    <w:rsid w:val="002235FC"/>
    <w:rsid w:val="0022458F"/>
    <w:rsid w:val="00224EB5"/>
    <w:rsid w:val="0023308C"/>
    <w:rsid w:val="00242AAB"/>
    <w:rsid w:val="002465EF"/>
    <w:rsid w:val="0025010E"/>
    <w:rsid w:val="00253441"/>
    <w:rsid w:val="00255D86"/>
    <w:rsid w:val="0025613F"/>
    <w:rsid w:val="0025738A"/>
    <w:rsid w:val="00262484"/>
    <w:rsid w:val="002626C2"/>
    <w:rsid w:val="00264C0B"/>
    <w:rsid w:val="002654FD"/>
    <w:rsid w:val="0026560F"/>
    <w:rsid w:val="00270EF6"/>
    <w:rsid w:val="00272794"/>
    <w:rsid w:val="0027430D"/>
    <w:rsid w:val="002749C0"/>
    <w:rsid w:val="00276998"/>
    <w:rsid w:val="00277D46"/>
    <w:rsid w:val="002842F7"/>
    <w:rsid w:val="00284328"/>
    <w:rsid w:val="002901C2"/>
    <w:rsid w:val="0029125F"/>
    <w:rsid w:val="00297FC0"/>
    <w:rsid w:val="002A15F1"/>
    <w:rsid w:val="002A47EB"/>
    <w:rsid w:val="002A4CEE"/>
    <w:rsid w:val="002A67F5"/>
    <w:rsid w:val="002B7616"/>
    <w:rsid w:val="002C5E61"/>
    <w:rsid w:val="002D0C96"/>
    <w:rsid w:val="002D2622"/>
    <w:rsid w:val="002D6283"/>
    <w:rsid w:val="002D735C"/>
    <w:rsid w:val="002E0715"/>
    <w:rsid w:val="002E391D"/>
    <w:rsid w:val="002E58E7"/>
    <w:rsid w:val="002F43B1"/>
    <w:rsid w:val="002F6623"/>
    <w:rsid w:val="003020B5"/>
    <w:rsid w:val="003047CE"/>
    <w:rsid w:val="00304B62"/>
    <w:rsid w:val="00304D4D"/>
    <w:rsid w:val="00305997"/>
    <w:rsid w:val="00313044"/>
    <w:rsid w:val="003145E9"/>
    <w:rsid w:val="00316691"/>
    <w:rsid w:val="003218F0"/>
    <w:rsid w:val="00322EDD"/>
    <w:rsid w:val="00323BBC"/>
    <w:rsid w:val="0032454E"/>
    <w:rsid w:val="003259C2"/>
    <w:rsid w:val="00326EF8"/>
    <w:rsid w:val="00326F98"/>
    <w:rsid w:val="003403FA"/>
    <w:rsid w:val="00342D71"/>
    <w:rsid w:val="00351258"/>
    <w:rsid w:val="00361CC6"/>
    <w:rsid w:val="00366ACF"/>
    <w:rsid w:val="003737D2"/>
    <w:rsid w:val="0038357A"/>
    <w:rsid w:val="00383EC0"/>
    <w:rsid w:val="0038462B"/>
    <w:rsid w:val="00387C46"/>
    <w:rsid w:val="003902A9"/>
    <w:rsid w:val="00390DCD"/>
    <w:rsid w:val="0039100B"/>
    <w:rsid w:val="00393599"/>
    <w:rsid w:val="003967D9"/>
    <w:rsid w:val="00397063"/>
    <w:rsid w:val="003A1448"/>
    <w:rsid w:val="003A1DD4"/>
    <w:rsid w:val="003A371A"/>
    <w:rsid w:val="003A43B2"/>
    <w:rsid w:val="003A5056"/>
    <w:rsid w:val="003A5BD6"/>
    <w:rsid w:val="003A60B7"/>
    <w:rsid w:val="003B0694"/>
    <w:rsid w:val="003B2E7D"/>
    <w:rsid w:val="003B3283"/>
    <w:rsid w:val="003C1FF5"/>
    <w:rsid w:val="003C2485"/>
    <w:rsid w:val="003C2F91"/>
    <w:rsid w:val="003C434B"/>
    <w:rsid w:val="003D03C6"/>
    <w:rsid w:val="003D0B0D"/>
    <w:rsid w:val="003D1830"/>
    <w:rsid w:val="003D4A17"/>
    <w:rsid w:val="003D4B96"/>
    <w:rsid w:val="003D4E15"/>
    <w:rsid w:val="003E040B"/>
    <w:rsid w:val="003E2548"/>
    <w:rsid w:val="003E3EAF"/>
    <w:rsid w:val="003E7325"/>
    <w:rsid w:val="003F0738"/>
    <w:rsid w:val="003F2702"/>
    <w:rsid w:val="003F2F86"/>
    <w:rsid w:val="003F5BA8"/>
    <w:rsid w:val="00401186"/>
    <w:rsid w:val="00401D04"/>
    <w:rsid w:val="00401D96"/>
    <w:rsid w:val="00402848"/>
    <w:rsid w:val="00416D21"/>
    <w:rsid w:val="0041724D"/>
    <w:rsid w:val="00421492"/>
    <w:rsid w:val="004218F0"/>
    <w:rsid w:val="00421FCB"/>
    <w:rsid w:val="00430347"/>
    <w:rsid w:val="004305D0"/>
    <w:rsid w:val="004307C2"/>
    <w:rsid w:val="00436D12"/>
    <w:rsid w:val="00441595"/>
    <w:rsid w:val="0044467A"/>
    <w:rsid w:val="00444814"/>
    <w:rsid w:val="004449F6"/>
    <w:rsid w:val="004475F4"/>
    <w:rsid w:val="00450E23"/>
    <w:rsid w:val="004511F9"/>
    <w:rsid w:val="004513F1"/>
    <w:rsid w:val="004514E2"/>
    <w:rsid w:val="0045223C"/>
    <w:rsid w:val="004562F1"/>
    <w:rsid w:val="004569EE"/>
    <w:rsid w:val="00460A8D"/>
    <w:rsid w:val="00463776"/>
    <w:rsid w:val="004638E8"/>
    <w:rsid w:val="0046614E"/>
    <w:rsid w:val="00482D09"/>
    <w:rsid w:val="00484500"/>
    <w:rsid w:val="00484FD4"/>
    <w:rsid w:val="00486F23"/>
    <w:rsid w:val="004873A9"/>
    <w:rsid w:val="004873E6"/>
    <w:rsid w:val="00491C3E"/>
    <w:rsid w:val="0049652A"/>
    <w:rsid w:val="004A0F39"/>
    <w:rsid w:val="004B0117"/>
    <w:rsid w:val="004C281A"/>
    <w:rsid w:val="004C323D"/>
    <w:rsid w:val="004C7344"/>
    <w:rsid w:val="004E26BE"/>
    <w:rsid w:val="004E2B27"/>
    <w:rsid w:val="004E4401"/>
    <w:rsid w:val="004E7A21"/>
    <w:rsid w:val="004F02C0"/>
    <w:rsid w:val="004F5280"/>
    <w:rsid w:val="004F58C9"/>
    <w:rsid w:val="005002C1"/>
    <w:rsid w:val="005101F4"/>
    <w:rsid w:val="005112D0"/>
    <w:rsid w:val="005151B9"/>
    <w:rsid w:val="00516A4E"/>
    <w:rsid w:val="00520145"/>
    <w:rsid w:val="005210D0"/>
    <w:rsid w:val="005227C0"/>
    <w:rsid w:val="005259CD"/>
    <w:rsid w:val="00525E59"/>
    <w:rsid w:val="00531FD4"/>
    <w:rsid w:val="00540858"/>
    <w:rsid w:val="0054184E"/>
    <w:rsid w:val="00541EEF"/>
    <w:rsid w:val="00541F85"/>
    <w:rsid w:val="00542B76"/>
    <w:rsid w:val="005436A2"/>
    <w:rsid w:val="005443D6"/>
    <w:rsid w:val="0055081D"/>
    <w:rsid w:val="00552E51"/>
    <w:rsid w:val="00553EEC"/>
    <w:rsid w:val="00561433"/>
    <w:rsid w:val="00564406"/>
    <w:rsid w:val="00564547"/>
    <w:rsid w:val="005656C4"/>
    <w:rsid w:val="00575C60"/>
    <w:rsid w:val="00581AAE"/>
    <w:rsid w:val="00595D0F"/>
    <w:rsid w:val="00597793"/>
    <w:rsid w:val="005A1F72"/>
    <w:rsid w:val="005B0B7A"/>
    <w:rsid w:val="005B0E0B"/>
    <w:rsid w:val="005B1B0E"/>
    <w:rsid w:val="005B2D67"/>
    <w:rsid w:val="005B45BF"/>
    <w:rsid w:val="005B5A70"/>
    <w:rsid w:val="005B6E1A"/>
    <w:rsid w:val="005C1420"/>
    <w:rsid w:val="005C1B94"/>
    <w:rsid w:val="005C3FC4"/>
    <w:rsid w:val="005C5113"/>
    <w:rsid w:val="005C58D0"/>
    <w:rsid w:val="005C5D40"/>
    <w:rsid w:val="005C7A71"/>
    <w:rsid w:val="005D1C70"/>
    <w:rsid w:val="005D637E"/>
    <w:rsid w:val="005E297F"/>
    <w:rsid w:val="005F12FF"/>
    <w:rsid w:val="006041D0"/>
    <w:rsid w:val="006044F8"/>
    <w:rsid w:val="00604F17"/>
    <w:rsid w:val="0060504B"/>
    <w:rsid w:val="006119E8"/>
    <w:rsid w:val="006141C7"/>
    <w:rsid w:val="006168B9"/>
    <w:rsid w:val="00621444"/>
    <w:rsid w:val="006234AF"/>
    <w:rsid w:val="00623506"/>
    <w:rsid w:val="00631F0A"/>
    <w:rsid w:val="00637F7B"/>
    <w:rsid w:val="00640B0A"/>
    <w:rsid w:val="00640FDA"/>
    <w:rsid w:val="00641CC3"/>
    <w:rsid w:val="0065050D"/>
    <w:rsid w:val="00653ABB"/>
    <w:rsid w:val="00655BD2"/>
    <w:rsid w:val="00655D6B"/>
    <w:rsid w:val="00655F7F"/>
    <w:rsid w:val="00660097"/>
    <w:rsid w:val="00660545"/>
    <w:rsid w:val="00670E17"/>
    <w:rsid w:val="00671925"/>
    <w:rsid w:val="00673927"/>
    <w:rsid w:val="0067476F"/>
    <w:rsid w:val="006748BB"/>
    <w:rsid w:val="00675589"/>
    <w:rsid w:val="00676A26"/>
    <w:rsid w:val="00677E0E"/>
    <w:rsid w:val="00685E0F"/>
    <w:rsid w:val="00690E7B"/>
    <w:rsid w:val="00690F01"/>
    <w:rsid w:val="00691EF9"/>
    <w:rsid w:val="00694FBD"/>
    <w:rsid w:val="006A2A95"/>
    <w:rsid w:val="006A69CD"/>
    <w:rsid w:val="006A74FB"/>
    <w:rsid w:val="006B08A3"/>
    <w:rsid w:val="006B28A3"/>
    <w:rsid w:val="006B4363"/>
    <w:rsid w:val="006B5091"/>
    <w:rsid w:val="006C3EAB"/>
    <w:rsid w:val="006C7DB4"/>
    <w:rsid w:val="006E0280"/>
    <w:rsid w:val="006E0950"/>
    <w:rsid w:val="006E1CF2"/>
    <w:rsid w:val="006E2649"/>
    <w:rsid w:val="006E2856"/>
    <w:rsid w:val="006E7330"/>
    <w:rsid w:val="006F0AC6"/>
    <w:rsid w:val="006F2367"/>
    <w:rsid w:val="006F5BB5"/>
    <w:rsid w:val="006F7423"/>
    <w:rsid w:val="006F7DA7"/>
    <w:rsid w:val="007024DE"/>
    <w:rsid w:val="00704ACA"/>
    <w:rsid w:val="0070561F"/>
    <w:rsid w:val="00711788"/>
    <w:rsid w:val="00713B75"/>
    <w:rsid w:val="00722B65"/>
    <w:rsid w:val="007233A0"/>
    <w:rsid w:val="00723A9B"/>
    <w:rsid w:val="00733A82"/>
    <w:rsid w:val="00741423"/>
    <w:rsid w:val="007433CE"/>
    <w:rsid w:val="00752F5C"/>
    <w:rsid w:val="00757471"/>
    <w:rsid w:val="007606C8"/>
    <w:rsid w:val="007658E1"/>
    <w:rsid w:val="007661CC"/>
    <w:rsid w:val="00766FA0"/>
    <w:rsid w:val="00770CA0"/>
    <w:rsid w:val="0077233F"/>
    <w:rsid w:val="007767E0"/>
    <w:rsid w:val="00776CDC"/>
    <w:rsid w:val="00780468"/>
    <w:rsid w:val="007842D7"/>
    <w:rsid w:val="007926D9"/>
    <w:rsid w:val="00793B4F"/>
    <w:rsid w:val="007965B2"/>
    <w:rsid w:val="007A01E0"/>
    <w:rsid w:val="007A14EA"/>
    <w:rsid w:val="007A21A4"/>
    <w:rsid w:val="007A3AD1"/>
    <w:rsid w:val="007A5C7E"/>
    <w:rsid w:val="007B17FD"/>
    <w:rsid w:val="007B29D6"/>
    <w:rsid w:val="007B6240"/>
    <w:rsid w:val="007B6672"/>
    <w:rsid w:val="007C3DCB"/>
    <w:rsid w:val="007D1C1E"/>
    <w:rsid w:val="007D5A97"/>
    <w:rsid w:val="007D7D14"/>
    <w:rsid w:val="007E26E0"/>
    <w:rsid w:val="007E6CA8"/>
    <w:rsid w:val="007E6F2F"/>
    <w:rsid w:val="007F1931"/>
    <w:rsid w:val="008064B7"/>
    <w:rsid w:val="00806A24"/>
    <w:rsid w:val="008147B9"/>
    <w:rsid w:val="00822A58"/>
    <w:rsid w:val="0082496F"/>
    <w:rsid w:val="00825E22"/>
    <w:rsid w:val="00827860"/>
    <w:rsid w:val="0083110F"/>
    <w:rsid w:val="00835B84"/>
    <w:rsid w:val="0084180F"/>
    <w:rsid w:val="008462A1"/>
    <w:rsid w:val="00846446"/>
    <w:rsid w:val="00851AB9"/>
    <w:rsid w:val="00851ACF"/>
    <w:rsid w:val="008561B0"/>
    <w:rsid w:val="0086136D"/>
    <w:rsid w:val="0086466B"/>
    <w:rsid w:val="00865C92"/>
    <w:rsid w:val="00866FBB"/>
    <w:rsid w:val="00870428"/>
    <w:rsid w:val="008716A9"/>
    <w:rsid w:val="00872C55"/>
    <w:rsid w:val="00872FD1"/>
    <w:rsid w:val="00874B84"/>
    <w:rsid w:val="00875BCC"/>
    <w:rsid w:val="00884A72"/>
    <w:rsid w:val="008856DD"/>
    <w:rsid w:val="0088650E"/>
    <w:rsid w:val="008865B0"/>
    <w:rsid w:val="00886E3C"/>
    <w:rsid w:val="00890FAB"/>
    <w:rsid w:val="00893F46"/>
    <w:rsid w:val="008A376B"/>
    <w:rsid w:val="008A55DB"/>
    <w:rsid w:val="008A72A2"/>
    <w:rsid w:val="008A77B9"/>
    <w:rsid w:val="008B099E"/>
    <w:rsid w:val="008B0BEA"/>
    <w:rsid w:val="008B38A0"/>
    <w:rsid w:val="008B7FFE"/>
    <w:rsid w:val="008C1622"/>
    <w:rsid w:val="008C2B42"/>
    <w:rsid w:val="008C5DBC"/>
    <w:rsid w:val="008C6741"/>
    <w:rsid w:val="008C6A36"/>
    <w:rsid w:val="008D0FD7"/>
    <w:rsid w:val="008D39C4"/>
    <w:rsid w:val="008D57D6"/>
    <w:rsid w:val="008D5D47"/>
    <w:rsid w:val="008D7F2C"/>
    <w:rsid w:val="008E682A"/>
    <w:rsid w:val="008E693B"/>
    <w:rsid w:val="008F1039"/>
    <w:rsid w:val="00900E57"/>
    <w:rsid w:val="009025FA"/>
    <w:rsid w:val="00902943"/>
    <w:rsid w:val="00911DB0"/>
    <w:rsid w:val="00913AF5"/>
    <w:rsid w:val="0091756E"/>
    <w:rsid w:val="009240CE"/>
    <w:rsid w:val="00931111"/>
    <w:rsid w:val="009316AD"/>
    <w:rsid w:val="00932380"/>
    <w:rsid w:val="00934703"/>
    <w:rsid w:val="0093573F"/>
    <w:rsid w:val="0093717E"/>
    <w:rsid w:val="0093738D"/>
    <w:rsid w:val="00941724"/>
    <w:rsid w:val="0094320B"/>
    <w:rsid w:val="009469CD"/>
    <w:rsid w:val="009471ED"/>
    <w:rsid w:val="00947AF8"/>
    <w:rsid w:val="00952C6B"/>
    <w:rsid w:val="009539F2"/>
    <w:rsid w:val="009576ED"/>
    <w:rsid w:val="00961B9B"/>
    <w:rsid w:val="009672B4"/>
    <w:rsid w:val="00970861"/>
    <w:rsid w:val="00977941"/>
    <w:rsid w:val="0098276A"/>
    <w:rsid w:val="00986697"/>
    <w:rsid w:val="009874F2"/>
    <w:rsid w:val="00991097"/>
    <w:rsid w:val="00994A7A"/>
    <w:rsid w:val="00996E06"/>
    <w:rsid w:val="009A011E"/>
    <w:rsid w:val="009A153E"/>
    <w:rsid w:val="009A2043"/>
    <w:rsid w:val="009A2A7A"/>
    <w:rsid w:val="009A5F6E"/>
    <w:rsid w:val="009A6D42"/>
    <w:rsid w:val="009A7BC3"/>
    <w:rsid w:val="009B121C"/>
    <w:rsid w:val="009B5785"/>
    <w:rsid w:val="009C32DC"/>
    <w:rsid w:val="009C3971"/>
    <w:rsid w:val="009C6EAD"/>
    <w:rsid w:val="009C701E"/>
    <w:rsid w:val="009D11FA"/>
    <w:rsid w:val="009D5CC8"/>
    <w:rsid w:val="009D668F"/>
    <w:rsid w:val="009D71E1"/>
    <w:rsid w:val="009E0368"/>
    <w:rsid w:val="009E1550"/>
    <w:rsid w:val="009E408B"/>
    <w:rsid w:val="009E4773"/>
    <w:rsid w:val="009E5F3A"/>
    <w:rsid w:val="009E6ACF"/>
    <w:rsid w:val="009F1260"/>
    <w:rsid w:val="009F181E"/>
    <w:rsid w:val="009F28EE"/>
    <w:rsid w:val="009F308B"/>
    <w:rsid w:val="009F50CA"/>
    <w:rsid w:val="00A00A99"/>
    <w:rsid w:val="00A05A50"/>
    <w:rsid w:val="00A12FFB"/>
    <w:rsid w:val="00A13281"/>
    <w:rsid w:val="00A17E64"/>
    <w:rsid w:val="00A21931"/>
    <w:rsid w:val="00A22CD3"/>
    <w:rsid w:val="00A23955"/>
    <w:rsid w:val="00A23BF4"/>
    <w:rsid w:val="00A2511D"/>
    <w:rsid w:val="00A26DA1"/>
    <w:rsid w:val="00A2784A"/>
    <w:rsid w:val="00A30486"/>
    <w:rsid w:val="00A32F2E"/>
    <w:rsid w:val="00A33AF5"/>
    <w:rsid w:val="00A52A6A"/>
    <w:rsid w:val="00A547D2"/>
    <w:rsid w:val="00A62B98"/>
    <w:rsid w:val="00A643C4"/>
    <w:rsid w:val="00A6718B"/>
    <w:rsid w:val="00A67D84"/>
    <w:rsid w:val="00A72645"/>
    <w:rsid w:val="00A73FB0"/>
    <w:rsid w:val="00A74388"/>
    <w:rsid w:val="00A762F6"/>
    <w:rsid w:val="00A81A17"/>
    <w:rsid w:val="00A85976"/>
    <w:rsid w:val="00A86BAC"/>
    <w:rsid w:val="00A93834"/>
    <w:rsid w:val="00AA0F25"/>
    <w:rsid w:val="00AA3A5A"/>
    <w:rsid w:val="00AA4AAD"/>
    <w:rsid w:val="00AA4FF6"/>
    <w:rsid w:val="00AA5D14"/>
    <w:rsid w:val="00AA6085"/>
    <w:rsid w:val="00AA6D86"/>
    <w:rsid w:val="00AB1451"/>
    <w:rsid w:val="00AB14CE"/>
    <w:rsid w:val="00AB4201"/>
    <w:rsid w:val="00AB7C7B"/>
    <w:rsid w:val="00AC2256"/>
    <w:rsid w:val="00AC6960"/>
    <w:rsid w:val="00AD54E2"/>
    <w:rsid w:val="00AD7AB1"/>
    <w:rsid w:val="00AD7B9A"/>
    <w:rsid w:val="00AE279E"/>
    <w:rsid w:val="00AE2CBB"/>
    <w:rsid w:val="00AE3569"/>
    <w:rsid w:val="00AE3991"/>
    <w:rsid w:val="00AE3D7C"/>
    <w:rsid w:val="00AE406F"/>
    <w:rsid w:val="00AE6CA0"/>
    <w:rsid w:val="00AE6F96"/>
    <w:rsid w:val="00AE7472"/>
    <w:rsid w:val="00AF08BA"/>
    <w:rsid w:val="00AF1772"/>
    <w:rsid w:val="00AF578E"/>
    <w:rsid w:val="00B02743"/>
    <w:rsid w:val="00B06219"/>
    <w:rsid w:val="00B15D20"/>
    <w:rsid w:val="00B205B4"/>
    <w:rsid w:val="00B20BCC"/>
    <w:rsid w:val="00B2260D"/>
    <w:rsid w:val="00B237FE"/>
    <w:rsid w:val="00B27645"/>
    <w:rsid w:val="00B2777B"/>
    <w:rsid w:val="00B348D1"/>
    <w:rsid w:val="00B35FBE"/>
    <w:rsid w:val="00B3633A"/>
    <w:rsid w:val="00B36FEB"/>
    <w:rsid w:val="00B40B23"/>
    <w:rsid w:val="00B41F4D"/>
    <w:rsid w:val="00B44DA8"/>
    <w:rsid w:val="00B47F68"/>
    <w:rsid w:val="00B53986"/>
    <w:rsid w:val="00B56590"/>
    <w:rsid w:val="00B575BF"/>
    <w:rsid w:val="00B60C0E"/>
    <w:rsid w:val="00B679DA"/>
    <w:rsid w:val="00B701BB"/>
    <w:rsid w:val="00B716D4"/>
    <w:rsid w:val="00B734D2"/>
    <w:rsid w:val="00B85F04"/>
    <w:rsid w:val="00B86964"/>
    <w:rsid w:val="00B90CF9"/>
    <w:rsid w:val="00B928A4"/>
    <w:rsid w:val="00B95483"/>
    <w:rsid w:val="00B96F4C"/>
    <w:rsid w:val="00BA2EEA"/>
    <w:rsid w:val="00BA3407"/>
    <w:rsid w:val="00BA3603"/>
    <w:rsid w:val="00BA4F70"/>
    <w:rsid w:val="00BA690F"/>
    <w:rsid w:val="00BA71D4"/>
    <w:rsid w:val="00BB1B06"/>
    <w:rsid w:val="00BB3B7D"/>
    <w:rsid w:val="00BB5D59"/>
    <w:rsid w:val="00BB78AB"/>
    <w:rsid w:val="00BB78EC"/>
    <w:rsid w:val="00BC1F93"/>
    <w:rsid w:val="00BC20FE"/>
    <w:rsid w:val="00BC3D88"/>
    <w:rsid w:val="00BC64D8"/>
    <w:rsid w:val="00BD354F"/>
    <w:rsid w:val="00BD7BC0"/>
    <w:rsid w:val="00BE35F9"/>
    <w:rsid w:val="00BE47DD"/>
    <w:rsid w:val="00BE66AF"/>
    <w:rsid w:val="00BF03AC"/>
    <w:rsid w:val="00BF216E"/>
    <w:rsid w:val="00C037FB"/>
    <w:rsid w:val="00C04673"/>
    <w:rsid w:val="00C12795"/>
    <w:rsid w:val="00C14A36"/>
    <w:rsid w:val="00C179D0"/>
    <w:rsid w:val="00C21A76"/>
    <w:rsid w:val="00C22466"/>
    <w:rsid w:val="00C22A47"/>
    <w:rsid w:val="00C24119"/>
    <w:rsid w:val="00C26BC5"/>
    <w:rsid w:val="00C31F38"/>
    <w:rsid w:val="00C3236C"/>
    <w:rsid w:val="00C33895"/>
    <w:rsid w:val="00C35D9D"/>
    <w:rsid w:val="00C3604D"/>
    <w:rsid w:val="00C36404"/>
    <w:rsid w:val="00C3642A"/>
    <w:rsid w:val="00C37393"/>
    <w:rsid w:val="00C40AF3"/>
    <w:rsid w:val="00C413AF"/>
    <w:rsid w:val="00C511C3"/>
    <w:rsid w:val="00C54770"/>
    <w:rsid w:val="00C558D0"/>
    <w:rsid w:val="00C60A4C"/>
    <w:rsid w:val="00C65CB3"/>
    <w:rsid w:val="00C66782"/>
    <w:rsid w:val="00C704D5"/>
    <w:rsid w:val="00C729B0"/>
    <w:rsid w:val="00C7356D"/>
    <w:rsid w:val="00C80426"/>
    <w:rsid w:val="00C80907"/>
    <w:rsid w:val="00C84397"/>
    <w:rsid w:val="00C84EDC"/>
    <w:rsid w:val="00C85F65"/>
    <w:rsid w:val="00C86BD0"/>
    <w:rsid w:val="00C930F6"/>
    <w:rsid w:val="00C94E73"/>
    <w:rsid w:val="00C952F0"/>
    <w:rsid w:val="00C97361"/>
    <w:rsid w:val="00C97590"/>
    <w:rsid w:val="00CA1B9F"/>
    <w:rsid w:val="00CA67E4"/>
    <w:rsid w:val="00CB5A96"/>
    <w:rsid w:val="00CB7E6D"/>
    <w:rsid w:val="00CB7FEC"/>
    <w:rsid w:val="00CC1DBF"/>
    <w:rsid w:val="00CC59AD"/>
    <w:rsid w:val="00CC6722"/>
    <w:rsid w:val="00CC6D72"/>
    <w:rsid w:val="00CD0B0B"/>
    <w:rsid w:val="00CD1181"/>
    <w:rsid w:val="00CD27E9"/>
    <w:rsid w:val="00CD3BAB"/>
    <w:rsid w:val="00CE2DE6"/>
    <w:rsid w:val="00CE4C8B"/>
    <w:rsid w:val="00CF33BF"/>
    <w:rsid w:val="00CF5429"/>
    <w:rsid w:val="00CF6A76"/>
    <w:rsid w:val="00CF6CBE"/>
    <w:rsid w:val="00D04858"/>
    <w:rsid w:val="00D067E7"/>
    <w:rsid w:val="00D06865"/>
    <w:rsid w:val="00D119D0"/>
    <w:rsid w:val="00D173D5"/>
    <w:rsid w:val="00D17F3E"/>
    <w:rsid w:val="00D23592"/>
    <w:rsid w:val="00D26D33"/>
    <w:rsid w:val="00D34460"/>
    <w:rsid w:val="00D35CAB"/>
    <w:rsid w:val="00D41FD3"/>
    <w:rsid w:val="00D4498F"/>
    <w:rsid w:val="00D4515B"/>
    <w:rsid w:val="00D54696"/>
    <w:rsid w:val="00D5565B"/>
    <w:rsid w:val="00D57D32"/>
    <w:rsid w:val="00D60400"/>
    <w:rsid w:val="00D63CB4"/>
    <w:rsid w:val="00D65CD9"/>
    <w:rsid w:val="00D662CD"/>
    <w:rsid w:val="00D6683F"/>
    <w:rsid w:val="00D716DF"/>
    <w:rsid w:val="00D731C7"/>
    <w:rsid w:val="00D748AD"/>
    <w:rsid w:val="00D76BEF"/>
    <w:rsid w:val="00D80785"/>
    <w:rsid w:val="00D915C8"/>
    <w:rsid w:val="00D9343F"/>
    <w:rsid w:val="00D937C0"/>
    <w:rsid w:val="00DA0DCD"/>
    <w:rsid w:val="00DA2AA1"/>
    <w:rsid w:val="00DA7B10"/>
    <w:rsid w:val="00DB1860"/>
    <w:rsid w:val="00DB2B3A"/>
    <w:rsid w:val="00DC166E"/>
    <w:rsid w:val="00DC30CE"/>
    <w:rsid w:val="00DD533D"/>
    <w:rsid w:val="00DE520E"/>
    <w:rsid w:val="00DE5226"/>
    <w:rsid w:val="00DE6F7B"/>
    <w:rsid w:val="00DE71DF"/>
    <w:rsid w:val="00DF05ED"/>
    <w:rsid w:val="00DF0A88"/>
    <w:rsid w:val="00DF0E90"/>
    <w:rsid w:val="00DF1450"/>
    <w:rsid w:val="00DF3616"/>
    <w:rsid w:val="00DF4AE0"/>
    <w:rsid w:val="00E04735"/>
    <w:rsid w:val="00E05313"/>
    <w:rsid w:val="00E06102"/>
    <w:rsid w:val="00E10EA2"/>
    <w:rsid w:val="00E1145F"/>
    <w:rsid w:val="00E14152"/>
    <w:rsid w:val="00E16E1B"/>
    <w:rsid w:val="00E2150D"/>
    <w:rsid w:val="00E2153C"/>
    <w:rsid w:val="00E22EC0"/>
    <w:rsid w:val="00E236E5"/>
    <w:rsid w:val="00E26FAF"/>
    <w:rsid w:val="00E42D8B"/>
    <w:rsid w:val="00E45C81"/>
    <w:rsid w:val="00E471FF"/>
    <w:rsid w:val="00E508BE"/>
    <w:rsid w:val="00E50FC1"/>
    <w:rsid w:val="00E625DC"/>
    <w:rsid w:val="00E627FF"/>
    <w:rsid w:val="00E66FBD"/>
    <w:rsid w:val="00E732C3"/>
    <w:rsid w:val="00E758E2"/>
    <w:rsid w:val="00E828B8"/>
    <w:rsid w:val="00E86CF7"/>
    <w:rsid w:val="00E90EDD"/>
    <w:rsid w:val="00E9560F"/>
    <w:rsid w:val="00E96D98"/>
    <w:rsid w:val="00E97DF2"/>
    <w:rsid w:val="00EA5255"/>
    <w:rsid w:val="00EA6B1D"/>
    <w:rsid w:val="00EB1C94"/>
    <w:rsid w:val="00EB2149"/>
    <w:rsid w:val="00EB6440"/>
    <w:rsid w:val="00EB7C66"/>
    <w:rsid w:val="00EC17A9"/>
    <w:rsid w:val="00EC5AEA"/>
    <w:rsid w:val="00EC7DF1"/>
    <w:rsid w:val="00ED287D"/>
    <w:rsid w:val="00EE2E87"/>
    <w:rsid w:val="00EE51AD"/>
    <w:rsid w:val="00EE6CA3"/>
    <w:rsid w:val="00EF108C"/>
    <w:rsid w:val="00EF1474"/>
    <w:rsid w:val="00EF40CD"/>
    <w:rsid w:val="00EF7A67"/>
    <w:rsid w:val="00F031D1"/>
    <w:rsid w:val="00F05585"/>
    <w:rsid w:val="00F1092E"/>
    <w:rsid w:val="00F140E8"/>
    <w:rsid w:val="00F16E2E"/>
    <w:rsid w:val="00F23843"/>
    <w:rsid w:val="00F26DCE"/>
    <w:rsid w:val="00F276A4"/>
    <w:rsid w:val="00F32CD8"/>
    <w:rsid w:val="00F3322E"/>
    <w:rsid w:val="00F37662"/>
    <w:rsid w:val="00F378B8"/>
    <w:rsid w:val="00F41CFC"/>
    <w:rsid w:val="00F42FAF"/>
    <w:rsid w:val="00F46AB5"/>
    <w:rsid w:val="00F474BE"/>
    <w:rsid w:val="00F5104B"/>
    <w:rsid w:val="00F53417"/>
    <w:rsid w:val="00F6009F"/>
    <w:rsid w:val="00F650B8"/>
    <w:rsid w:val="00F66C46"/>
    <w:rsid w:val="00F75CB0"/>
    <w:rsid w:val="00F75E0E"/>
    <w:rsid w:val="00F84238"/>
    <w:rsid w:val="00F86DE3"/>
    <w:rsid w:val="00F92701"/>
    <w:rsid w:val="00FA0E88"/>
    <w:rsid w:val="00FA4A23"/>
    <w:rsid w:val="00FA51DF"/>
    <w:rsid w:val="00FB09A1"/>
    <w:rsid w:val="00FB0E1B"/>
    <w:rsid w:val="00FB1EC4"/>
    <w:rsid w:val="00FB7D07"/>
    <w:rsid w:val="00FB7DDD"/>
    <w:rsid w:val="00FC4ADD"/>
    <w:rsid w:val="00FC615C"/>
    <w:rsid w:val="00FC6A28"/>
    <w:rsid w:val="00FE01B3"/>
    <w:rsid w:val="00FE1184"/>
    <w:rsid w:val="00FE3401"/>
    <w:rsid w:val="00FE39BC"/>
    <w:rsid w:val="00FE6903"/>
    <w:rsid w:val="00FF2E2A"/>
    <w:rsid w:val="00FF546A"/>
    <w:rsid w:val="00FF6988"/>
    <w:rsid w:val="00FF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AA96E"/>
  <w15:chartTrackingRefBased/>
  <w15:docId w15:val="{700A7079-5DD6-5A43-9E16-3D2D517F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40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E340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401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E340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3401"/>
    <w:rPr>
      <w:rFonts w:ascii="Calibri" w:hAnsi="Calibri" w:cs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3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4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40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40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4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01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FE3401"/>
    <w:rPr>
      <w:kern w:val="0"/>
      <w14:ligatures w14:val="none"/>
    </w:rPr>
  </w:style>
  <w:style w:type="paragraph" w:customStyle="1" w:styleId="paragraph">
    <w:name w:val="paragraph"/>
    <w:basedOn w:val="Normal"/>
    <w:rsid w:val="00FE34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FE3401"/>
  </w:style>
  <w:style w:type="character" w:customStyle="1" w:styleId="eop">
    <w:name w:val="eop"/>
    <w:basedOn w:val="DefaultParagraphFont"/>
    <w:rsid w:val="00FE3401"/>
  </w:style>
  <w:style w:type="character" w:styleId="UnresolvedMention">
    <w:name w:val="Unresolved Mention"/>
    <w:basedOn w:val="DefaultParagraphFont"/>
    <w:uiPriority w:val="99"/>
    <w:unhideWhenUsed/>
    <w:rsid w:val="00FE340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E3401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FE34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3401"/>
    <w:rPr>
      <w:color w:val="954F72"/>
      <w:u w:val="single"/>
    </w:rPr>
  </w:style>
  <w:style w:type="paragraph" w:customStyle="1" w:styleId="msonormal0">
    <w:name w:val="msonormal"/>
    <w:basedOn w:val="Normal"/>
    <w:rsid w:val="00FE340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FE3401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E34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34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40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34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401"/>
    <w:rPr>
      <w:kern w:val="0"/>
      <w14:ligatures w14:val="none"/>
    </w:rPr>
  </w:style>
  <w:style w:type="paragraph" w:customStyle="1" w:styleId="pf0">
    <w:name w:val="pf0"/>
    <w:basedOn w:val="Normal"/>
    <w:rsid w:val="00FE340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cf01">
    <w:name w:val="cf01"/>
    <w:basedOn w:val="DefaultParagraphFont"/>
    <w:rsid w:val="00FE3401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FE3401"/>
    <w:rPr>
      <w:rFonts w:ascii="Segoe UI" w:hAnsi="Segoe UI" w:cs="Segoe UI" w:hint="default"/>
      <w:b/>
      <w:bCs/>
      <w:color w:val="603620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FE3401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FE3401"/>
    <w:rPr>
      <w:i/>
      <w:iCs/>
    </w:rPr>
  </w:style>
  <w:style w:type="character" w:customStyle="1" w:styleId="small-caps">
    <w:name w:val="small-caps"/>
    <w:basedOn w:val="DefaultParagraphFont"/>
    <w:rsid w:val="00FE3401"/>
  </w:style>
  <w:style w:type="paragraph" w:styleId="ListParagraph">
    <w:name w:val="List Paragraph"/>
    <w:basedOn w:val="Normal"/>
    <w:uiPriority w:val="34"/>
    <w:qFormat/>
    <w:rsid w:val="00FE3401"/>
    <w:pPr>
      <w:ind w:left="720"/>
      <w:contextualSpacing/>
    </w:pPr>
  </w:style>
  <w:style w:type="character" w:customStyle="1" w:styleId="ui-provider">
    <w:name w:val="ui-provider"/>
    <w:basedOn w:val="DefaultParagraphFont"/>
    <w:rsid w:val="00FE3401"/>
  </w:style>
  <w:style w:type="character" w:styleId="LineNumber">
    <w:name w:val="line number"/>
    <w:basedOn w:val="DefaultParagraphFont"/>
    <w:uiPriority w:val="99"/>
    <w:semiHidden/>
    <w:unhideWhenUsed/>
    <w:rsid w:val="00FE3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07</Words>
  <Characters>12583</Characters>
  <Application>Microsoft Office Word</Application>
  <DocSecurity>0</DocSecurity>
  <Lines>104</Lines>
  <Paragraphs>29</Paragraphs>
  <ScaleCrop>false</ScaleCrop>
  <Company/>
  <LinksUpToDate>false</LinksUpToDate>
  <CharactersWithSpaces>1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Vaz</dc:creator>
  <cp:keywords/>
  <dc:description/>
  <cp:lastModifiedBy>Paola Vaz</cp:lastModifiedBy>
  <cp:revision>1</cp:revision>
  <dcterms:created xsi:type="dcterms:W3CDTF">2023-09-22T07:53:00Z</dcterms:created>
  <dcterms:modified xsi:type="dcterms:W3CDTF">2023-09-22T07:54:00Z</dcterms:modified>
</cp:coreProperties>
</file>